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8C323" w14:textId="4F92A5A3" w:rsidR="00260E0F" w:rsidRPr="00405030" w:rsidRDefault="00860F92" w:rsidP="00260E0F">
      <w:pPr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16"/>
        </w:rPr>
        <w:t>Supplementary file 4</w:t>
      </w:r>
      <w:r w:rsidR="00260E0F" w:rsidRPr="00405030">
        <w:rPr>
          <w:rFonts w:ascii="Arial" w:hAnsi="Arial" w:cs="Arial"/>
          <w:b/>
          <w:sz w:val="20"/>
          <w:szCs w:val="16"/>
        </w:rPr>
        <w:t>: Main characteristics of identified projects</w:t>
      </w:r>
      <w:r w:rsidR="00260E0F">
        <w:rPr>
          <w:rFonts w:ascii="Arial" w:hAnsi="Arial" w:cs="Arial"/>
          <w:b/>
          <w:sz w:val="20"/>
          <w:szCs w:val="16"/>
        </w:rPr>
        <w:t xml:space="preserve"> (scoping review, Sub-Saharan Africa, 2017 – 2021).</w:t>
      </w:r>
    </w:p>
    <w:p w14:paraId="21F2D3FB" w14:textId="77777777" w:rsidR="00260E0F" w:rsidRPr="00405030" w:rsidRDefault="00260E0F" w:rsidP="00260E0F">
      <w:pPr>
        <w:spacing w:line="240" w:lineRule="auto"/>
        <w:rPr>
          <w:rFonts w:ascii="Arial" w:hAnsi="Arial" w:cs="Arial"/>
          <w:sz w:val="16"/>
          <w:szCs w:val="16"/>
        </w:rPr>
      </w:pPr>
    </w:p>
    <w:p w14:paraId="7BBB1BD9" w14:textId="77777777" w:rsidR="00260E0F" w:rsidRPr="00405030" w:rsidRDefault="00260E0F" w:rsidP="00260E0F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W w:w="13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4"/>
        <w:gridCol w:w="869"/>
        <w:gridCol w:w="2068"/>
        <w:gridCol w:w="146"/>
        <w:gridCol w:w="1603"/>
        <w:gridCol w:w="146"/>
        <w:gridCol w:w="2145"/>
        <w:gridCol w:w="146"/>
        <w:gridCol w:w="1748"/>
        <w:gridCol w:w="2197"/>
        <w:gridCol w:w="718"/>
      </w:tblGrid>
      <w:tr w:rsidR="00260E0F" w:rsidRPr="00405030" w14:paraId="0A4C9920" w14:textId="77777777" w:rsidTr="00474F74">
        <w:trPr>
          <w:trHeight w:val="7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28419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Na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698ED5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994BB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Implementing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FA3FC9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6DE47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tool proper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E2E9DF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32E9C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Partnersh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3F41FF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D3B13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Goal of th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42AC88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Nature of interven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E18231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Results</w:t>
            </w:r>
          </w:p>
        </w:tc>
      </w:tr>
      <w:tr w:rsidR="00260E0F" w:rsidRPr="00405030" w14:paraId="64FAA8CC" w14:textId="77777777" w:rsidTr="00474F74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9B15E6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nect for 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3F803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E74A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fectious Disease Institute (Academ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E74F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A5EC9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VR software with proprietary lic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2EED4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1227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PP with Johnson &amp; Johnson (pharmaceutical compa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50FB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7E3ED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improve virologic outcomes positively impacting quality of lif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FC0C7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ly pill reminder and health tips and support management of medication side-effects along with HIV knowl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938FA7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data </w:t>
            </w:r>
          </w:p>
        </w:tc>
      </w:tr>
      <w:tr w:rsidR="00260E0F" w:rsidRPr="00405030" w14:paraId="7EE2714E" w14:textId="77777777" w:rsidTr="00474F74">
        <w:trPr>
          <w:trHeight w:val="15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A7D9C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mproving outcomes in HIV patients using mobile phone based interactive software sup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21D245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gan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C59A3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fectious Disease Institute (Academi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7A160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6AD94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tective free and open source softw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DC81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27646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PP with Johnson &amp; Johnson (pharmaceutical compan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01353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F24453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support adherence to HIV 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40795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inic appointment reminders, self-reported adherence and symptom reporting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13BA64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742982BA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21BB8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har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238C4C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A152E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HI 360 (NG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B49D3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BDB6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S platform with proprietary lic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CB74B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0668D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ith Ghana AIDS Commission (Go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B12CD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5D2BAC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provide HIV prevention, treatment and car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1403A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RT reminder and counsel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E9A34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4D2E2831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912A7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mployee quizzes for HIV/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D7EE3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9ABCD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irtel Kenya (M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08914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78130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3B567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2F547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roject directly implemented by the M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87BDB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74834F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encourage HIV testing up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E463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tivational text messages (SMS) and quizzes (US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378D21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1F58DC5E" w14:textId="77777777" w:rsidTr="00474F74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8CDB8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88F796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F3D7D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irtel Uganda (M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6B1F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60422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9570E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D9199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ject directly implemented by the MNO with MSD/Merck &amp; Co, Inc (Pharmaceutical company)</w:t>
            </w:r>
          </w:p>
          <w:p w14:paraId="7387686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E399A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48351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encourage HIV testing up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E810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tivational text messages (SMS) and quizzes (US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48079D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4466B129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0ABCD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rand challenges Canada phas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FA806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BFD01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AMREF (NGO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5DB32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6B9BF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0B127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8D3B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With </w:t>
            </w: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eltel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Kenya (private sector) and universities (academ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E4C27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C362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scale-up findings from an RCT aiming at supporting medication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375D87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eekly short SMS text-mess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BBD37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38FD431E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744F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HIV/AIDS 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0E889B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B9554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irtel Kenya (M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C6407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60FF8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F9C78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29FB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ject directly implemented by the M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59CC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B3C0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encourage HIV testing uptake and provide treatment and car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9CC6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S text mess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445853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3B564781" w14:textId="77777777" w:rsidTr="00474F74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9D01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0817AA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0A89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irtel Uganda (M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0FF99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A80C0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A1C71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1FAF6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roject directly implemented by the MNO with </w:t>
            </w: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harmAccess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oundation, Uganda (PP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57607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DA908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encourage HIV testing uptake and provide treatment and car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9A847A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S text mess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91DBB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7D94B316" w14:textId="77777777" w:rsidTr="00474F74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1FF05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A156E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EDD83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irtel, Zambia (M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4DA75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D9BB0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A78F7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F8741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roject directly implemented by the MNO with </w:t>
            </w: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harmAccess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oundation, Zambia (PP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49531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C44B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encourage HIV testing uptake and provide treatment and car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4874F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S text mess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793F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51EC1038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747F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creasing uptake of HIV treatment using 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804A4F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F9D6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Text to change, Netherlands (NGO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6570D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67772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135A5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3BDA1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ith Dutch Embassy Uganda (Don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E964A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6875B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increase uptake of HIV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7D4D9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xt-messaging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D88F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0AACD2B5" w14:textId="77777777" w:rsidTr="00474F74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71FCA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asurement of adherence to 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CB745B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B971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barara University of Science and Technology (Academ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FDA2B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17FC9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SMS and IVR with </w:t>
            </w: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isepill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dispen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00588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0FF2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ith Massachusetts General Hospital, USA (Academ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8953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404A78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monitor treatment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75DD58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xt-messaging and IVR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96D8E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65F20721" w14:textId="77777777" w:rsidTr="00474F74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C0F5F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sults 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866A09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E896C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Support for International Change (NGO) + Global Partners in </w:t>
            </w: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nesthesia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and Surgery (Academ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AF03D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F45AE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pen-source platform for SMS-based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0DEE2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3403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with </w:t>
            </w: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sultSMS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India (Private technology fir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28B91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B1058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deliver lab result with 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CF8CF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xt-messaging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1FA08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3EC53832" w14:textId="77777777" w:rsidTr="00474F74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08715B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F166E9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5AA9F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ppfrica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Private technology fir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F7585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C4E67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rontlineSMS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platform (paid-service) for SMS-based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88C27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579A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ith Harvard University, Uganda (Academ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7D79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6042F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deliver lab result with 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CB5A91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xt-messaging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5E17D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5CB0BB37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09ACA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SMS adherence program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308DDB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EDD94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awempe Home Care (NG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75A7E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78AE8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8DF24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54165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ith Text to change, Netherlands (NGO) and USAID (Don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A86F3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A7E827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support medication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1EBC5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xt-messaging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3EC8F9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123321C9" w14:textId="77777777" w:rsidTr="00474F74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0B271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S to improve HIV treatment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86038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038A3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Text to change, Netherlands (NGO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98C1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06E7B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B1E87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F039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ith MSD/Merck &amp; Co, Inc (Pharmaceutical compa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8F2C5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C65DC9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provide HIV prevention, treatment and car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08C946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xt-messaging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1E79CB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data </w:t>
            </w:r>
          </w:p>
        </w:tc>
      </w:tr>
      <w:tr w:rsidR="00260E0F" w:rsidRPr="00405030" w14:paraId="5B8A86AE" w14:textId="77777777" w:rsidTr="00474F74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A3E8F8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gakololo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Proj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2D60D8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8DD6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ositive innovation for the Next Generation, (Association of PLHI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3060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AE34E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EF9FB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8F96F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PP with the Ministry of Health and the MNO </w:t>
            </w: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sc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5FCB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CC5603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support medication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0C9C0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xt-messaging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CA00B9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60A4A9D9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5DBA5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herence mess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C39D56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7C962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ll-Life (University of Cape Town) (Academ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55F9C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1C78D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14AEE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47D1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ith University of Durban (Academ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F425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07717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support medication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15A0C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xt-messaging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48EBD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327C11BA" w14:textId="77777777" w:rsidTr="00474F74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14C4B9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evelopment and implementation proj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CBAD59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5F565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esmond Tutu HIV Foundation (DTH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3D0CC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E0948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DART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software (Protective free and open-access solu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713EE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4663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ith Universities of Durban, Cape Town and Cape Peninsula (Academ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1C371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1384C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support ARV disp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D92E5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D2AE78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531DD6E6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C0E82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roject </w:t>
            </w: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silule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638D7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F7DCC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aekelt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oundation (NG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9F850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802FB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S and IV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74302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265D0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PP with the MNO MTN and the Nokia Siemens Networks fi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8BE58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B116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provide HIV prevention, treatment and car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6A728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xt-messaging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7791B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6A6F5341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A2A7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xt ale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B18AC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E86B5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aekelt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oundation (NG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289EB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1F71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S + helpline + call-back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18EAA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AF10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PP with MTN (MNO) and the National AIDS Helpline (Go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CF77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DDE2D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support medication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157AA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utomated, personalized SMS remin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CDD38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0F8A7512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D9E15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xt alert at Helen Joseph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A7BD8D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F7B00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aekelt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oundation (NG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E925B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18CD2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S + helpline + call-back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40D03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3F2D2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PP with MTN (MNO) and the National AIDS Helpline (Go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74E1D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C709F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support medication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B9658B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utomated, personalized SMS remin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960FD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178F1129" w14:textId="77777777" w:rsidTr="00474F74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9FEF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Txt alert: ARV for </w:t>
            </w: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ssellen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clin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82CBD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94006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aekelt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oundation (NG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A1FA3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C9AE9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S + helpline + call-back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FCFA9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E5957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PP with MTN (MNO) and the National AIDS Helpline (Go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63B5F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05A0B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support medication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B2A1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utomated, personalized SMS remin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B9DBD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  <w:tr w:rsidR="00260E0F" w:rsidRPr="00405030" w14:paraId="0FB780C4" w14:textId="77777777" w:rsidTr="00474F74">
        <w:trPr>
          <w:trHeight w:val="9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921FE5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Txt alert: ARV for Malvern clin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DE7168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B154C3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aekelt</w:t>
            </w:r>
            <w:proofErr w:type="spellEnd"/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oundation (NG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0D763C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7DBAE2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S + helpline + call-back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7736D5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7F7534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PP with MTN (MNO) and the National AIDS Helpline (Go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C00E0E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E7F179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 support ART uptake after HIV 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27863F" w14:textId="77777777" w:rsidR="00260E0F" w:rsidRPr="00405030" w:rsidRDefault="00260E0F" w:rsidP="00474F74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utomated, personalized SMS remin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56102D" w14:textId="77777777" w:rsidR="00260E0F" w:rsidRPr="00405030" w:rsidRDefault="00260E0F" w:rsidP="00474F74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0503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 data</w:t>
            </w:r>
          </w:p>
        </w:tc>
      </w:tr>
    </w:tbl>
    <w:p w14:paraId="0DD3A0B2" w14:textId="77777777" w:rsidR="00260E0F" w:rsidRPr="00405030" w:rsidRDefault="00260E0F" w:rsidP="00260E0F"/>
    <w:p w14:paraId="143B0473" w14:textId="77777777" w:rsidR="002320DD" w:rsidRDefault="002320DD"/>
    <w:sectPr w:rsidR="002320DD" w:rsidSect="00BB4D1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Corps)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E0F"/>
    <w:rsid w:val="000001A7"/>
    <w:rsid w:val="000058D9"/>
    <w:rsid w:val="00006EA3"/>
    <w:rsid w:val="00007553"/>
    <w:rsid w:val="00007769"/>
    <w:rsid w:val="000107EA"/>
    <w:rsid w:val="00013214"/>
    <w:rsid w:val="0001435C"/>
    <w:rsid w:val="00015AC4"/>
    <w:rsid w:val="000167C6"/>
    <w:rsid w:val="00020668"/>
    <w:rsid w:val="00020720"/>
    <w:rsid w:val="00021CD7"/>
    <w:rsid w:val="000254AB"/>
    <w:rsid w:val="0002597A"/>
    <w:rsid w:val="00026038"/>
    <w:rsid w:val="00026141"/>
    <w:rsid w:val="000261AB"/>
    <w:rsid w:val="0002649C"/>
    <w:rsid w:val="00026D32"/>
    <w:rsid w:val="00027253"/>
    <w:rsid w:val="00031560"/>
    <w:rsid w:val="0003289D"/>
    <w:rsid w:val="00033040"/>
    <w:rsid w:val="000348CF"/>
    <w:rsid w:val="00034B39"/>
    <w:rsid w:val="00034BD5"/>
    <w:rsid w:val="00035AEF"/>
    <w:rsid w:val="000361BD"/>
    <w:rsid w:val="00037636"/>
    <w:rsid w:val="00041C44"/>
    <w:rsid w:val="000420FF"/>
    <w:rsid w:val="0004502D"/>
    <w:rsid w:val="00046221"/>
    <w:rsid w:val="00047C3A"/>
    <w:rsid w:val="00047EDE"/>
    <w:rsid w:val="000509D6"/>
    <w:rsid w:val="00050A9E"/>
    <w:rsid w:val="00050DD0"/>
    <w:rsid w:val="00050E0E"/>
    <w:rsid w:val="000549B3"/>
    <w:rsid w:val="0005545C"/>
    <w:rsid w:val="00055F34"/>
    <w:rsid w:val="00056D19"/>
    <w:rsid w:val="00057AF8"/>
    <w:rsid w:val="00060556"/>
    <w:rsid w:val="00060CDB"/>
    <w:rsid w:val="00061C6D"/>
    <w:rsid w:val="00063267"/>
    <w:rsid w:val="00063995"/>
    <w:rsid w:val="00063D12"/>
    <w:rsid w:val="00063F97"/>
    <w:rsid w:val="000655FA"/>
    <w:rsid w:val="00065F25"/>
    <w:rsid w:val="00066388"/>
    <w:rsid w:val="00066B6C"/>
    <w:rsid w:val="00066C5B"/>
    <w:rsid w:val="00067D9D"/>
    <w:rsid w:val="00071C20"/>
    <w:rsid w:val="00073352"/>
    <w:rsid w:val="00074788"/>
    <w:rsid w:val="00075F9D"/>
    <w:rsid w:val="00077406"/>
    <w:rsid w:val="00080F75"/>
    <w:rsid w:val="00081579"/>
    <w:rsid w:val="000822AD"/>
    <w:rsid w:val="00083009"/>
    <w:rsid w:val="0008382E"/>
    <w:rsid w:val="000841A6"/>
    <w:rsid w:val="00085DC6"/>
    <w:rsid w:val="000879EE"/>
    <w:rsid w:val="00091DDB"/>
    <w:rsid w:val="000921A2"/>
    <w:rsid w:val="00092FF6"/>
    <w:rsid w:val="0009321E"/>
    <w:rsid w:val="00093D8F"/>
    <w:rsid w:val="00093E99"/>
    <w:rsid w:val="000952D8"/>
    <w:rsid w:val="000955B2"/>
    <w:rsid w:val="000A133B"/>
    <w:rsid w:val="000A2958"/>
    <w:rsid w:val="000A3781"/>
    <w:rsid w:val="000A448C"/>
    <w:rsid w:val="000A4FAB"/>
    <w:rsid w:val="000A504E"/>
    <w:rsid w:val="000A5D4A"/>
    <w:rsid w:val="000A5FE8"/>
    <w:rsid w:val="000A601E"/>
    <w:rsid w:val="000A7FB9"/>
    <w:rsid w:val="000B0C34"/>
    <w:rsid w:val="000B1B73"/>
    <w:rsid w:val="000B1DA1"/>
    <w:rsid w:val="000B365E"/>
    <w:rsid w:val="000B370F"/>
    <w:rsid w:val="000B4506"/>
    <w:rsid w:val="000B51CD"/>
    <w:rsid w:val="000B538B"/>
    <w:rsid w:val="000B7F1C"/>
    <w:rsid w:val="000C0590"/>
    <w:rsid w:val="000C2545"/>
    <w:rsid w:val="000C2710"/>
    <w:rsid w:val="000C3210"/>
    <w:rsid w:val="000C3C70"/>
    <w:rsid w:val="000C43BE"/>
    <w:rsid w:val="000C5BC1"/>
    <w:rsid w:val="000C6322"/>
    <w:rsid w:val="000C6649"/>
    <w:rsid w:val="000C759C"/>
    <w:rsid w:val="000C7CB2"/>
    <w:rsid w:val="000D0C62"/>
    <w:rsid w:val="000D0D6D"/>
    <w:rsid w:val="000D1094"/>
    <w:rsid w:val="000D1394"/>
    <w:rsid w:val="000D13F6"/>
    <w:rsid w:val="000D2AA4"/>
    <w:rsid w:val="000D2B92"/>
    <w:rsid w:val="000D3A1D"/>
    <w:rsid w:val="000D4AC0"/>
    <w:rsid w:val="000D5818"/>
    <w:rsid w:val="000D642A"/>
    <w:rsid w:val="000D709E"/>
    <w:rsid w:val="000D7C85"/>
    <w:rsid w:val="000E0611"/>
    <w:rsid w:val="000E121B"/>
    <w:rsid w:val="000E1D5A"/>
    <w:rsid w:val="000E28B0"/>
    <w:rsid w:val="000E31A1"/>
    <w:rsid w:val="000E4531"/>
    <w:rsid w:val="000E49E3"/>
    <w:rsid w:val="000E4F1A"/>
    <w:rsid w:val="000E5DBC"/>
    <w:rsid w:val="000F01E7"/>
    <w:rsid w:val="000F0B31"/>
    <w:rsid w:val="000F3578"/>
    <w:rsid w:val="000F4AB1"/>
    <w:rsid w:val="000F6CB7"/>
    <w:rsid w:val="00100037"/>
    <w:rsid w:val="00100E7C"/>
    <w:rsid w:val="00100E8D"/>
    <w:rsid w:val="001018B8"/>
    <w:rsid w:val="001022B0"/>
    <w:rsid w:val="0010259C"/>
    <w:rsid w:val="001033C1"/>
    <w:rsid w:val="0010409E"/>
    <w:rsid w:val="00105AC5"/>
    <w:rsid w:val="00105FF2"/>
    <w:rsid w:val="00106BA9"/>
    <w:rsid w:val="001072ED"/>
    <w:rsid w:val="00112396"/>
    <w:rsid w:val="00113AEB"/>
    <w:rsid w:val="00115310"/>
    <w:rsid w:val="00115DDB"/>
    <w:rsid w:val="00116BC2"/>
    <w:rsid w:val="00122914"/>
    <w:rsid w:val="0012293E"/>
    <w:rsid w:val="00124720"/>
    <w:rsid w:val="0012487F"/>
    <w:rsid w:val="00124ED1"/>
    <w:rsid w:val="001255B6"/>
    <w:rsid w:val="001260DC"/>
    <w:rsid w:val="00127499"/>
    <w:rsid w:val="001314D1"/>
    <w:rsid w:val="00131E7A"/>
    <w:rsid w:val="00133168"/>
    <w:rsid w:val="00135A26"/>
    <w:rsid w:val="001376FA"/>
    <w:rsid w:val="00137A98"/>
    <w:rsid w:val="00141A01"/>
    <w:rsid w:val="00141CD6"/>
    <w:rsid w:val="00141FE4"/>
    <w:rsid w:val="00143DC8"/>
    <w:rsid w:val="0014490C"/>
    <w:rsid w:val="001451F0"/>
    <w:rsid w:val="001507D3"/>
    <w:rsid w:val="00151BAF"/>
    <w:rsid w:val="001522C1"/>
    <w:rsid w:val="00152C49"/>
    <w:rsid w:val="00155012"/>
    <w:rsid w:val="00155237"/>
    <w:rsid w:val="00157C3F"/>
    <w:rsid w:val="00160410"/>
    <w:rsid w:val="00161E3C"/>
    <w:rsid w:val="00162339"/>
    <w:rsid w:val="001629D7"/>
    <w:rsid w:val="00162A5D"/>
    <w:rsid w:val="00162CCB"/>
    <w:rsid w:val="001635A4"/>
    <w:rsid w:val="00166824"/>
    <w:rsid w:val="00167163"/>
    <w:rsid w:val="00172955"/>
    <w:rsid w:val="001754C6"/>
    <w:rsid w:val="00175A0D"/>
    <w:rsid w:val="00177B49"/>
    <w:rsid w:val="00182437"/>
    <w:rsid w:val="00182809"/>
    <w:rsid w:val="00184020"/>
    <w:rsid w:val="0018471F"/>
    <w:rsid w:val="00184C5C"/>
    <w:rsid w:val="001873AE"/>
    <w:rsid w:val="00187810"/>
    <w:rsid w:val="0019122B"/>
    <w:rsid w:val="001922BB"/>
    <w:rsid w:val="0019483A"/>
    <w:rsid w:val="00195B70"/>
    <w:rsid w:val="00196D36"/>
    <w:rsid w:val="001973B1"/>
    <w:rsid w:val="00197C9E"/>
    <w:rsid w:val="001A03A4"/>
    <w:rsid w:val="001A05C5"/>
    <w:rsid w:val="001A0B74"/>
    <w:rsid w:val="001A1208"/>
    <w:rsid w:val="001A2F5E"/>
    <w:rsid w:val="001A2FF4"/>
    <w:rsid w:val="001A38E7"/>
    <w:rsid w:val="001A5EE6"/>
    <w:rsid w:val="001A7F77"/>
    <w:rsid w:val="001B01BC"/>
    <w:rsid w:val="001B0FA9"/>
    <w:rsid w:val="001B1520"/>
    <w:rsid w:val="001B403A"/>
    <w:rsid w:val="001B4BF5"/>
    <w:rsid w:val="001B7E44"/>
    <w:rsid w:val="001C059A"/>
    <w:rsid w:val="001C0CE9"/>
    <w:rsid w:val="001C141B"/>
    <w:rsid w:val="001C1B48"/>
    <w:rsid w:val="001C558C"/>
    <w:rsid w:val="001C560C"/>
    <w:rsid w:val="001C5812"/>
    <w:rsid w:val="001C5ECA"/>
    <w:rsid w:val="001C720F"/>
    <w:rsid w:val="001C7AC1"/>
    <w:rsid w:val="001D477D"/>
    <w:rsid w:val="001D53BA"/>
    <w:rsid w:val="001D7D9A"/>
    <w:rsid w:val="001E0351"/>
    <w:rsid w:val="001E20AC"/>
    <w:rsid w:val="001E2D7A"/>
    <w:rsid w:val="001E3030"/>
    <w:rsid w:val="001E40FD"/>
    <w:rsid w:val="001E5079"/>
    <w:rsid w:val="001E53A2"/>
    <w:rsid w:val="001E5C47"/>
    <w:rsid w:val="001E5C4B"/>
    <w:rsid w:val="001E6980"/>
    <w:rsid w:val="001F201B"/>
    <w:rsid w:val="002029CC"/>
    <w:rsid w:val="00202F8C"/>
    <w:rsid w:val="00203DC5"/>
    <w:rsid w:val="00203ECA"/>
    <w:rsid w:val="00204682"/>
    <w:rsid w:val="002062B7"/>
    <w:rsid w:val="00206B0C"/>
    <w:rsid w:val="00207DE6"/>
    <w:rsid w:val="00211B23"/>
    <w:rsid w:val="00213170"/>
    <w:rsid w:val="00213753"/>
    <w:rsid w:val="00214130"/>
    <w:rsid w:val="002142BA"/>
    <w:rsid w:val="0021469C"/>
    <w:rsid w:val="002166C4"/>
    <w:rsid w:val="00216D92"/>
    <w:rsid w:val="0021703C"/>
    <w:rsid w:val="00217F77"/>
    <w:rsid w:val="00221B77"/>
    <w:rsid w:val="00223D61"/>
    <w:rsid w:val="002253AD"/>
    <w:rsid w:val="00225B34"/>
    <w:rsid w:val="0022653C"/>
    <w:rsid w:val="00230487"/>
    <w:rsid w:val="00231046"/>
    <w:rsid w:val="002320DD"/>
    <w:rsid w:val="00233579"/>
    <w:rsid w:val="00233A93"/>
    <w:rsid w:val="0023422B"/>
    <w:rsid w:val="00236BB1"/>
    <w:rsid w:val="00236DE2"/>
    <w:rsid w:val="00236FC0"/>
    <w:rsid w:val="002410AC"/>
    <w:rsid w:val="00242740"/>
    <w:rsid w:val="00242BF9"/>
    <w:rsid w:val="00242F39"/>
    <w:rsid w:val="00245A7F"/>
    <w:rsid w:val="00245C9A"/>
    <w:rsid w:val="00246832"/>
    <w:rsid w:val="00251C7B"/>
    <w:rsid w:val="00251DA2"/>
    <w:rsid w:val="00252463"/>
    <w:rsid w:val="00253736"/>
    <w:rsid w:val="00255661"/>
    <w:rsid w:val="002558F0"/>
    <w:rsid w:val="002559E2"/>
    <w:rsid w:val="00257D8D"/>
    <w:rsid w:val="002607AF"/>
    <w:rsid w:val="00260E0F"/>
    <w:rsid w:val="002627A4"/>
    <w:rsid w:val="00262909"/>
    <w:rsid w:val="0026290B"/>
    <w:rsid w:val="00262BD1"/>
    <w:rsid w:val="00262DF7"/>
    <w:rsid w:val="00263473"/>
    <w:rsid w:val="00263C80"/>
    <w:rsid w:val="00264586"/>
    <w:rsid w:val="00265356"/>
    <w:rsid w:val="00265ABB"/>
    <w:rsid w:val="002662E3"/>
    <w:rsid w:val="002667B2"/>
    <w:rsid w:val="00270407"/>
    <w:rsid w:val="00272DD1"/>
    <w:rsid w:val="00272E7A"/>
    <w:rsid w:val="00272F88"/>
    <w:rsid w:val="00273827"/>
    <w:rsid w:val="00273B58"/>
    <w:rsid w:val="00273C49"/>
    <w:rsid w:val="00275814"/>
    <w:rsid w:val="00275BA3"/>
    <w:rsid w:val="00276566"/>
    <w:rsid w:val="00276D54"/>
    <w:rsid w:val="00280AA7"/>
    <w:rsid w:val="002822C2"/>
    <w:rsid w:val="00282525"/>
    <w:rsid w:val="0028328E"/>
    <w:rsid w:val="002833F2"/>
    <w:rsid w:val="00283996"/>
    <w:rsid w:val="00284F97"/>
    <w:rsid w:val="0028510F"/>
    <w:rsid w:val="00285DBA"/>
    <w:rsid w:val="00286B5C"/>
    <w:rsid w:val="00290B07"/>
    <w:rsid w:val="00291ABA"/>
    <w:rsid w:val="00293D42"/>
    <w:rsid w:val="002A09CC"/>
    <w:rsid w:val="002A0B30"/>
    <w:rsid w:val="002A1BA3"/>
    <w:rsid w:val="002A2DD5"/>
    <w:rsid w:val="002A3E6B"/>
    <w:rsid w:val="002A3F8B"/>
    <w:rsid w:val="002A4160"/>
    <w:rsid w:val="002A41A4"/>
    <w:rsid w:val="002A5237"/>
    <w:rsid w:val="002A6A37"/>
    <w:rsid w:val="002A6F11"/>
    <w:rsid w:val="002A788E"/>
    <w:rsid w:val="002B0CCD"/>
    <w:rsid w:val="002B207B"/>
    <w:rsid w:val="002B24A0"/>
    <w:rsid w:val="002B2D6C"/>
    <w:rsid w:val="002B2F2F"/>
    <w:rsid w:val="002B3731"/>
    <w:rsid w:val="002B4CB1"/>
    <w:rsid w:val="002B50A4"/>
    <w:rsid w:val="002B678B"/>
    <w:rsid w:val="002B7408"/>
    <w:rsid w:val="002B7A9F"/>
    <w:rsid w:val="002C04D7"/>
    <w:rsid w:val="002C0FBB"/>
    <w:rsid w:val="002C1EE9"/>
    <w:rsid w:val="002C2590"/>
    <w:rsid w:val="002C273D"/>
    <w:rsid w:val="002C449A"/>
    <w:rsid w:val="002C526F"/>
    <w:rsid w:val="002C58DE"/>
    <w:rsid w:val="002C6035"/>
    <w:rsid w:val="002C6F6B"/>
    <w:rsid w:val="002C73A1"/>
    <w:rsid w:val="002C75B1"/>
    <w:rsid w:val="002D019E"/>
    <w:rsid w:val="002D0284"/>
    <w:rsid w:val="002D0C76"/>
    <w:rsid w:val="002D1B59"/>
    <w:rsid w:val="002D24AD"/>
    <w:rsid w:val="002D4CF2"/>
    <w:rsid w:val="002D525E"/>
    <w:rsid w:val="002D5267"/>
    <w:rsid w:val="002E07FB"/>
    <w:rsid w:val="002E1121"/>
    <w:rsid w:val="002E1591"/>
    <w:rsid w:val="002E1F9B"/>
    <w:rsid w:val="002E2A9F"/>
    <w:rsid w:val="002E3435"/>
    <w:rsid w:val="002E640B"/>
    <w:rsid w:val="002E7549"/>
    <w:rsid w:val="002F11DC"/>
    <w:rsid w:val="002F3459"/>
    <w:rsid w:val="002F3638"/>
    <w:rsid w:val="002F4025"/>
    <w:rsid w:val="002F47F9"/>
    <w:rsid w:val="002F58DF"/>
    <w:rsid w:val="002F7766"/>
    <w:rsid w:val="002F77B1"/>
    <w:rsid w:val="0030006F"/>
    <w:rsid w:val="00302B66"/>
    <w:rsid w:val="003035CE"/>
    <w:rsid w:val="00304D93"/>
    <w:rsid w:val="00304D9A"/>
    <w:rsid w:val="0030589E"/>
    <w:rsid w:val="00306111"/>
    <w:rsid w:val="00307EA4"/>
    <w:rsid w:val="0031072A"/>
    <w:rsid w:val="00310B45"/>
    <w:rsid w:val="00311CD4"/>
    <w:rsid w:val="00311D4B"/>
    <w:rsid w:val="00312988"/>
    <w:rsid w:val="00313779"/>
    <w:rsid w:val="00314961"/>
    <w:rsid w:val="003151BF"/>
    <w:rsid w:val="0031527A"/>
    <w:rsid w:val="00315C4D"/>
    <w:rsid w:val="00317652"/>
    <w:rsid w:val="00321A87"/>
    <w:rsid w:val="00323E1F"/>
    <w:rsid w:val="0032464E"/>
    <w:rsid w:val="0032505E"/>
    <w:rsid w:val="0032558F"/>
    <w:rsid w:val="003260CB"/>
    <w:rsid w:val="00327160"/>
    <w:rsid w:val="00327D6C"/>
    <w:rsid w:val="00327DC4"/>
    <w:rsid w:val="003306DC"/>
    <w:rsid w:val="00332782"/>
    <w:rsid w:val="003330A8"/>
    <w:rsid w:val="00333C6E"/>
    <w:rsid w:val="00333C87"/>
    <w:rsid w:val="00335A86"/>
    <w:rsid w:val="00335F2F"/>
    <w:rsid w:val="003366A1"/>
    <w:rsid w:val="003404C0"/>
    <w:rsid w:val="00342675"/>
    <w:rsid w:val="00342720"/>
    <w:rsid w:val="00342BC8"/>
    <w:rsid w:val="00343350"/>
    <w:rsid w:val="00343674"/>
    <w:rsid w:val="00343885"/>
    <w:rsid w:val="00343BCA"/>
    <w:rsid w:val="00343DAE"/>
    <w:rsid w:val="00343DD9"/>
    <w:rsid w:val="00347754"/>
    <w:rsid w:val="0035115D"/>
    <w:rsid w:val="003514AC"/>
    <w:rsid w:val="0035182C"/>
    <w:rsid w:val="003535C4"/>
    <w:rsid w:val="00355435"/>
    <w:rsid w:val="0035690C"/>
    <w:rsid w:val="00356E24"/>
    <w:rsid w:val="003601F7"/>
    <w:rsid w:val="003602D6"/>
    <w:rsid w:val="00360990"/>
    <w:rsid w:val="0036101B"/>
    <w:rsid w:val="00361391"/>
    <w:rsid w:val="00361BE3"/>
    <w:rsid w:val="003620BE"/>
    <w:rsid w:val="00362446"/>
    <w:rsid w:val="00364591"/>
    <w:rsid w:val="003645AA"/>
    <w:rsid w:val="003650D2"/>
    <w:rsid w:val="0036524A"/>
    <w:rsid w:val="003658A0"/>
    <w:rsid w:val="003658DB"/>
    <w:rsid w:val="003660BB"/>
    <w:rsid w:val="003675D3"/>
    <w:rsid w:val="00367F6F"/>
    <w:rsid w:val="00370670"/>
    <w:rsid w:val="00370708"/>
    <w:rsid w:val="003709FB"/>
    <w:rsid w:val="003721DA"/>
    <w:rsid w:val="00372F7A"/>
    <w:rsid w:val="003740E9"/>
    <w:rsid w:val="00374AD7"/>
    <w:rsid w:val="00374B27"/>
    <w:rsid w:val="00375280"/>
    <w:rsid w:val="003813FE"/>
    <w:rsid w:val="003827ED"/>
    <w:rsid w:val="00382803"/>
    <w:rsid w:val="00385D6B"/>
    <w:rsid w:val="003873FA"/>
    <w:rsid w:val="00387699"/>
    <w:rsid w:val="0038794E"/>
    <w:rsid w:val="00387C8D"/>
    <w:rsid w:val="00391BED"/>
    <w:rsid w:val="00391FCB"/>
    <w:rsid w:val="00392474"/>
    <w:rsid w:val="003927D7"/>
    <w:rsid w:val="00392900"/>
    <w:rsid w:val="00392FB8"/>
    <w:rsid w:val="00393B06"/>
    <w:rsid w:val="00393F63"/>
    <w:rsid w:val="00394692"/>
    <w:rsid w:val="003946AF"/>
    <w:rsid w:val="00394D49"/>
    <w:rsid w:val="003959EA"/>
    <w:rsid w:val="00395FE0"/>
    <w:rsid w:val="00396346"/>
    <w:rsid w:val="003A0B99"/>
    <w:rsid w:val="003A1CE7"/>
    <w:rsid w:val="003A3FD9"/>
    <w:rsid w:val="003A439B"/>
    <w:rsid w:val="003A4456"/>
    <w:rsid w:val="003A4AE6"/>
    <w:rsid w:val="003A4FC1"/>
    <w:rsid w:val="003A6935"/>
    <w:rsid w:val="003A79D0"/>
    <w:rsid w:val="003B0875"/>
    <w:rsid w:val="003B2260"/>
    <w:rsid w:val="003B287D"/>
    <w:rsid w:val="003B5818"/>
    <w:rsid w:val="003C0F84"/>
    <w:rsid w:val="003C2A6E"/>
    <w:rsid w:val="003D149C"/>
    <w:rsid w:val="003D2E34"/>
    <w:rsid w:val="003D3F14"/>
    <w:rsid w:val="003D4868"/>
    <w:rsid w:val="003D4899"/>
    <w:rsid w:val="003D4C45"/>
    <w:rsid w:val="003D53F0"/>
    <w:rsid w:val="003D559B"/>
    <w:rsid w:val="003D6077"/>
    <w:rsid w:val="003E0B4F"/>
    <w:rsid w:val="003E0D02"/>
    <w:rsid w:val="003E2948"/>
    <w:rsid w:val="003E2C48"/>
    <w:rsid w:val="003E3A76"/>
    <w:rsid w:val="003E3A98"/>
    <w:rsid w:val="003E5888"/>
    <w:rsid w:val="003E58AB"/>
    <w:rsid w:val="003E602B"/>
    <w:rsid w:val="003E6D50"/>
    <w:rsid w:val="003F079B"/>
    <w:rsid w:val="003F0B86"/>
    <w:rsid w:val="003F0F98"/>
    <w:rsid w:val="003F1118"/>
    <w:rsid w:val="003F18B2"/>
    <w:rsid w:val="003F25D3"/>
    <w:rsid w:val="003F30C0"/>
    <w:rsid w:val="003F44B8"/>
    <w:rsid w:val="003F5018"/>
    <w:rsid w:val="003F5693"/>
    <w:rsid w:val="00402B22"/>
    <w:rsid w:val="00402BEA"/>
    <w:rsid w:val="00404916"/>
    <w:rsid w:val="00406CB6"/>
    <w:rsid w:val="00407088"/>
    <w:rsid w:val="00407CDB"/>
    <w:rsid w:val="004106AE"/>
    <w:rsid w:val="00412134"/>
    <w:rsid w:val="00412786"/>
    <w:rsid w:val="00412F43"/>
    <w:rsid w:val="0041457F"/>
    <w:rsid w:val="00414660"/>
    <w:rsid w:val="00414E53"/>
    <w:rsid w:val="00416101"/>
    <w:rsid w:val="00417B03"/>
    <w:rsid w:val="004201CB"/>
    <w:rsid w:val="004220DA"/>
    <w:rsid w:val="004232B6"/>
    <w:rsid w:val="00424D27"/>
    <w:rsid w:val="00424FB5"/>
    <w:rsid w:val="00430053"/>
    <w:rsid w:val="0043197A"/>
    <w:rsid w:val="004338A5"/>
    <w:rsid w:val="0043608A"/>
    <w:rsid w:val="004406AD"/>
    <w:rsid w:val="004408A2"/>
    <w:rsid w:val="0044168A"/>
    <w:rsid w:val="00442BC8"/>
    <w:rsid w:val="00443E77"/>
    <w:rsid w:val="00446163"/>
    <w:rsid w:val="0044718B"/>
    <w:rsid w:val="00447B95"/>
    <w:rsid w:val="00447C66"/>
    <w:rsid w:val="00451439"/>
    <w:rsid w:val="00453F16"/>
    <w:rsid w:val="004557CE"/>
    <w:rsid w:val="004564DD"/>
    <w:rsid w:val="004571D6"/>
    <w:rsid w:val="00457A74"/>
    <w:rsid w:val="00460763"/>
    <w:rsid w:val="00460E26"/>
    <w:rsid w:val="00461672"/>
    <w:rsid w:val="00463210"/>
    <w:rsid w:val="00465119"/>
    <w:rsid w:val="00466456"/>
    <w:rsid w:val="004667C1"/>
    <w:rsid w:val="00466CFB"/>
    <w:rsid w:val="004671FC"/>
    <w:rsid w:val="00470E8F"/>
    <w:rsid w:val="0047193E"/>
    <w:rsid w:val="00473710"/>
    <w:rsid w:val="00473D89"/>
    <w:rsid w:val="004744C7"/>
    <w:rsid w:val="00474A1E"/>
    <w:rsid w:val="00476865"/>
    <w:rsid w:val="00477515"/>
    <w:rsid w:val="00477768"/>
    <w:rsid w:val="00477C39"/>
    <w:rsid w:val="0048136C"/>
    <w:rsid w:val="00481658"/>
    <w:rsid w:val="00482E3B"/>
    <w:rsid w:val="00483790"/>
    <w:rsid w:val="004853CC"/>
    <w:rsid w:val="004857AD"/>
    <w:rsid w:val="00486014"/>
    <w:rsid w:val="00486046"/>
    <w:rsid w:val="00486708"/>
    <w:rsid w:val="004867CD"/>
    <w:rsid w:val="00492205"/>
    <w:rsid w:val="004928F8"/>
    <w:rsid w:val="00492B29"/>
    <w:rsid w:val="00493175"/>
    <w:rsid w:val="00495726"/>
    <w:rsid w:val="00495B49"/>
    <w:rsid w:val="00497A8F"/>
    <w:rsid w:val="004A020D"/>
    <w:rsid w:val="004A02AD"/>
    <w:rsid w:val="004A3B37"/>
    <w:rsid w:val="004A4593"/>
    <w:rsid w:val="004A5AFF"/>
    <w:rsid w:val="004B0FA1"/>
    <w:rsid w:val="004B14D0"/>
    <w:rsid w:val="004B3680"/>
    <w:rsid w:val="004B5747"/>
    <w:rsid w:val="004B6212"/>
    <w:rsid w:val="004B706E"/>
    <w:rsid w:val="004C2070"/>
    <w:rsid w:val="004C2A7B"/>
    <w:rsid w:val="004C532A"/>
    <w:rsid w:val="004C5A52"/>
    <w:rsid w:val="004C6542"/>
    <w:rsid w:val="004D003F"/>
    <w:rsid w:val="004D0282"/>
    <w:rsid w:val="004D204B"/>
    <w:rsid w:val="004D2646"/>
    <w:rsid w:val="004D493B"/>
    <w:rsid w:val="004D5578"/>
    <w:rsid w:val="004D59E6"/>
    <w:rsid w:val="004D5E0E"/>
    <w:rsid w:val="004D69BB"/>
    <w:rsid w:val="004D7AAF"/>
    <w:rsid w:val="004D7F3F"/>
    <w:rsid w:val="004E12EA"/>
    <w:rsid w:val="004E210A"/>
    <w:rsid w:val="004E2D0C"/>
    <w:rsid w:val="004E44DD"/>
    <w:rsid w:val="004E597A"/>
    <w:rsid w:val="004E5F93"/>
    <w:rsid w:val="004F0F3D"/>
    <w:rsid w:val="004F158B"/>
    <w:rsid w:val="004F1ECC"/>
    <w:rsid w:val="004F34EA"/>
    <w:rsid w:val="004F3EFB"/>
    <w:rsid w:val="004F4393"/>
    <w:rsid w:val="004F4709"/>
    <w:rsid w:val="004F5C52"/>
    <w:rsid w:val="004F78A4"/>
    <w:rsid w:val="00500758"/>
    <w:rsid w:val="0050147A"/>
    <w:rsid w:val="00501941"/>
    <w:rsid w:val="00502110"/>
    <w:rsid w:val="00503421"/>
    <w:rsid w:val="005038B1"/>
    <w:rsid w:val="00503EF1"/>
    <w:rsid w:val="005053CE"/>
    <w:rsid w:val="00506623"/>
    <w:rsid w:val="00511A1D"/>
    <w:rsid w:val="005131FF"/>
    <w:rsid w:val="00514936"/>
    <w:rsid w:val="00516E52"/>
    <w:rsid w:val="005171FC"/>
    <w:rsid w:val="00517D72"/>
    <w:rsid w:val="0052083D"/>
    <w:rsid w:val="00520FAC"/>
    <w:rsid w:val="00521C4E"/>
    <w:rsid w:val="00523D3C"/>
    <w:rsid w:val="00523EB8"/>
    <w:rsid w:val="00524014"/>
    <w:rsid w:val="00525772"/>
    <w:rsid w:val="00525BF8"/>
    <w:rsid w:val="00527743"/>
    <w:rsid w:val="005278D2"/>
    <w:rsid w:val="00530757"/>
    <w:rsid w:val="005310E2"/>
    <w:rsid w:val="00532209"/>
    <w:rsid w:val="00532AFA"/>
    <w:rsid w:val="005342A4"/>
    <w:rsid w:val="005348B2"/>
    <w:rsid w:val="0053545E"/>
    <w:rsid w:val="00535E17"/>
    <w:rsid w:val="00541DC1"/>
    <w:rsid w:val="00541EF4"/>
    <w:rsid w:val="00542D37"/>
    <w:rsid w:val="00543539"/>
    <w:rsid w:val="0054463D"/>
    <w:rsid w:val="0054655C"/>
    <w:rsid w:val="00546A89"/>
    <w:rsid w:val="00546A9F"/>
    <w:rsid w:val="00547F7D"/>
    <w:rsid w:val="00550CA5"/>
    <w:rsid w:val="00551295"/>
    <w:rsid w:val="0055169E"/>
    <w:rsid w:val="0055172A"/>
    <w:rsid w:val="00551EE7"/>
    <w:rsid w:val="0055340D"/>
    <w:rsid w:val="0055428F"/>
    <w:rsid w:val="00554BA6"/>
    <w:rsid w:val="00555854"/>
    <w:rsid w:val="0055683D"/>
    <w:rsid w:val="00556BE0"/>
    <w:rsid w:val="00556E0E"/>
    <w:rsid w:val="00557445"/>
    <w:rsid w:val="00557868"/>
    <w:rsid w:val="00560462"/>
    <w:rsid w:val="0056247B"/>
    <w:rsid w:val="00562D8E"/>
    <w:rsid w:val="005634D7"/>
    <w:rsid w:val="00563821"/>
    <w:rsid w:val="00563AE2"/>
    <w:rsid w:val="00563BBD"/>
    <w:rsid w:val="00564590"/>
    <w:rsid w:val="00564852"/>
    <w:rsid w:val="00564C60"/>
    <w:rsid w:val="00565ABE"/>
    <w:rsid w:val="00565AFC"/>
    <w:rsid w:val="00565E52"/>
    <w:rsid w:val="00565FDA"/>
    <w:rsid w:val="005672D7"/>
    <w:rsid w:val="005704E2"/>
    <w:rsid w:val="00570D1F"/>
    <w:rsid w:val="00572B35"/>
    <w:rsid w:val="00574208"/>
    <w:rsid w:val="005749F4"/>
    <w:rsid w:val="00574E94"/>
    <w:rsid w:val="00575244"/>
    <w:rsid w:val="005763E3"/>
    <w:rsid w:val="00577DA9"/>
    <w:rsid w:val="005807AD"/>
    <w:rsid w:val="00582FC5"/>
    <w:rsid w:val="005831AE"/>
    <w:rsid w:val="0058340E"/>
    <w:rsid w:val="0058348E"/>
    <w:rsid w:val="00584028"/>
    <w:rsid w:val="00584884"/>
    <w:rsid w:val="00584A99"/>
    <w:rsid w:val="00584F6A"/>
    <w:rsid w:val="00585B4B"/>
    <w:rsid w:val="00586A48"/>
    <w:rsid w:val="00587602"/>
    <w:rsid w:val="00591222"/>
    <w:rsid w:val="0059187F"/>
    <w:rsid w:val="005929D9"/>
    <w:rsid w:val="0059355E"/>
    <w:rsid w:val="005941C8"/>
    <w:rsid w:val="005967EF"/>
    <w:rsid w:val="005972CA"/>
    <w:rsid w:val="005A00C1"/>
    <w:rsid w:val="005A08E3"/>
    <w:rsid w:val="005A0DC8"/>
    <w:rsid w:val="005A22A2"/>
    <w:rsid w:val="005A2451"/>
    <w:rsid w:val="005A3B69"/>
    <w:rsid w:val="005A7FC2"/>
    <w:rsid w:val="005B06AF"/>
    <w:rsid w:val="005B0943"/>
    <w:rsid w:val="005B09B3"/>
    <w:rsid w:val="005B1D3E"/>
    <w:rsid w:val="005B2891"/>
    <w:rsid w:val="005B2A48"/>
    <w:rsid w:val="005B36E3"/>
    <w:rsid w:val="005B37EA"/>
    <w:rsid w:val="005B46F8"/>
    <w:rsid w:val="005B4A27"/>
    <w:rsid w:val="005B7039"/>
    <w:rsid w:val="005B7C6A"/>
    <w:rsid w:val="005C1D59"/>
    <w:rsid w:val="005C264E"/>
    <w:rsid w:val="005C2781"/>
    <w:rsid w:val="005C2FA6"/>
    <w:rsid w:val="005C4185"/>
    <w:rsid w:val="005C4194"/>
    <w:rsid w:val="005C4DE9"/>
    <w:rsid w:val="005C5102"/>
    <w:rsid w:val="005C5648"/>
    <w:rsid w:val="005C6003"/>
    <w:rsid w:val="005C6942"/>
    <w:rsid w:val="005C6F38"/>
    <w:rsid w:val="005D1C8E"/>
    <w:rsid w:val="005D3507"/>
    <w:rsid w:val="005D3A03"/>
    <w:rsid w:val="005D584A"/>
    <w:rsid w:val="005D5BB6"/>
    <w:rsid w:val="005D6712"/>
    <w:rsid w:val="005D6C0F"/>
    <w:rsid w:val="005D6FE4"/>
    <w:rsid w:val="005E0118"/>
    <w:rsid w:val="005E1202"/>
    <w:rsid w:val="005E1904"/>
    <w:rsid w:val="005E1F79"/>
    <w:rsid w:val="005E27EF"/>
    <w:rsid w:val="005E2A13"/>
    <w:rsid w:val="005E2C0B"/>
    <w:rsid w:val="005E3508"/>
    <w:rsid w:val="005E3851"/>
    <w:rsid w:val="005E51A8"/>
    <w:rsid w:val="005E7F3A"/>
    <w:rsid w:val="005F1CC7"/>
    <w:rsid w:val="005F2A7F"/>
    <w:rsid w:val="005F2F2E"/>
    <w:rsid w:val="005F4F6F"/>
    <w:rsid w:val="005F5B9F"/>
    <w:rsid w:val="005F5C25"/>
    <w:rsid w:val="005F5D3A"/>
    <w:rsid w:val="00600374"/>
    <w:rsid w:val="00600F18"/>
    <w:rsid w:val="00600F43"/>
    <w:rsid w:val="006018E2"/>
    <w:rsid w:val="006021B9"/>
    <w:rsid w:val="006040CF"/>
    <w:rsid w:val="00606899"/>
    <w:rsid w:val="00607EE8"/>
    <w:rsid w:val="00610E27"/>
    <w:rsid w:val="00611311"/>
    <w:rsid w:val="00614D54"/>
    <w:rsid w:val="006164CD"/>
    <w:rsid w:val="006176DE"/>
    <w:rsid w:val="00617A0E"/>
    <w:rsid w:val="00620BA6"/>
    <w:rsid w:val="00621710"/>
    <w:rsid w:val="00622712"/>
    <w:rsid w:val="006251B8"/>
    <w:rsid w:val="00626012"/>
    <w:rsid w:val="0062658E"/>
    <w:rsid w:val="00626B39"/>
    <w:rsid w:val="00626C1C"/>
    <w:rsid w:val="00626E88"/>
    <w:rsid w:val="006300C6"/>
    <w:rsid w:val="0063305C"/>
    <w:rsid w:val="00633A62"/>
    <w:rsid w:val="00634840"/>
    <w:rsid w:val="0063697C"/>
    <w:rsid w:val="00637BA5"/>
    <w:rsid w:val="006400AB"/>
    <w:rsid w:val="006400FE"/>
    <w:rsid w:val="00640190"/>
    <w:rsid w:val="00640C3D"/>
    <w:rsid w:val="006411E9"/>
    <w:rsid w:val="0064203F"/>
    <w:rsid w:val="006431E8"/>
    <w:rsid w:val="0064337C"/>
    <w:rsid w:val="00645AEB"/>
    <w:rsid w:val="006463F4"/>
    <w:rsid w:val="006469D8"/>
    <w:rsid w:val="00647619"/>
    <w:rsid w:val="00647A19"/>
    <w:rsid w:val="0065162D"/>
    <w:rsid w:val="00651FC5"/>
    <w:rsid w:val="00653C1F"/>
    <w:rsid w:val="0065410F"/>
    <w:rsid w:val="006571CC"/>
    <w:rsid w:val="00657359"/>
    <w:rsid w:val="00660D5C"/>
    <w:rsid w:val="00661306"/>
    <w:rsid w:val="00661931"/>
    <w:rsid w:val="00663196"/>
    <w:rsid w:val="0066367E"/>
    <w:rsid w:val="00664897"/>
    <w:rsid w:val="00665058"/>
    <w:rsid w:val="006675EC"/>
    <w:rsid w:val="00667A09"/>
    <w:rsid w:val="00667A35"/>
    <w:rsid w:val="00670565"/>
    <w:rsid w:val="0067099E"/>
    <w:rsid w:val="00670E3B"/>
    <w:rsid w:val="0067142A"/>
    <w:rsid w:val="0067290B"/>
    <w:rsid w:val="00674D83"/>
    <w:rsid w:val="00674DC1"/>
    <w:rsid w:val="00675B40"/>
    <w:rsid w:val="00677110"/>
    <w:rsid w:val="0067717A"/>
    <w:rsid w:val="00677970"/>
    <w:rsid w:val="00680595"/>
    <w:rsid w:val="006819E5"/>
    <w:rsid w:val="00681B62"/>
    <w:rsid w:val="0068216D"/>
    <w:rsid w:val="006822FF"/>
    <w:rsid w:val="006825C3"/>
    <w:rsid w:val="0068261E"/>
    <w:rsid w:val="00684B74"/>
    <w:rsid w:val="00684E2B"/>
    <w:rsid w:val="00685083"/>
    <w:rsid w:val="0068520B"/>
    <w:rsid w:val="006928FD"/>
    <w:rsid w:val="00692A89"/>
    <w:rsid w:val="0069408C"/>
    <w:rsid w:val="00695065"/>
    <w:rsid w:val="00695490"/>
    <w:rsid w:val="00695F27"/>
    <w:rsid w:val="0069613F"/>
    <w:rsid w:val="00696520"/>
    <w:rsid w:val="006969A5"/>
    <w:rsid w:val="00696C3A"/>
    <w:rsid w:val="00697318"/>
    <w:rsid w:val="006975F1"/>
    <w:rsid w:val="006A04DA"/>
    <w:rsid w:val="006A076B"/>
    <w:rsid w:val="006A0A31"/>
    <w:rsid w:val="006A108E"/>
    <w:rsid w:val="006A14A8"/>
    <w:rsid w:val="006A1F6A"/>
    <w:rsid w:val="006A2899"/>
    <w:rsid w:val="006A3E0C"/>
    <w:rsid w:val="006A606A"/>
    <w:rsid w:val="006A69A9"/>
    <w:rsid w:val="006A69CD"/>
    <w:rsid w:val="006A735F"/>
    <w:rsid w:val="006B02CF"/>
    <w:rsid w:val="006B09CD"/>
    <w:rsid w:val="006B0A1D"/>
    <w:rsid w:val="006B0EB8"/>
    <w:rsid w:val="006B1185"/>
    <w:rsid w:val="006B30A3"/>
    <w:rsid w:val="006B3209"/>
    <w:rsid w:val="006B3D6B"/>
    <w:rsid w:val="006B5774"/>
    <w:rsid w:val="006B5BAC"/>
    <w:rsid w:val="006B5BC4"/>
    <w:rsid w:val="006B6B81"/>
    <w:rsid w:val="006C05C0"/>
    <w:rsid w:val="006C0A63"/>
    <w:rsid w:val="006C0E15"/>
    <w:rsid w:val="006C1116"/>
    <w:rsid w:val="006C129D"/>
    <w:rsid w:val="006C12CD"/>
    <w:rsid w:val="006C1FCA"/>
    <w:rsid w:val="006C34D4"/>
    <w:rsid w:val="006C373A"/>
    <w:rsid w:val="006C3CA3"/>
    <w:rsid w:val="006C41B7"/>
    <w:rsid w:val="006C6411"/>
    <w:rsid w:val="006C72A9"/>
    <w:rsid w:val="006D01F5"/>
    <w:rsid w:val="006D0337"/>
    <w:rsid w:val="006D04D6"/>
    <w:rsid w:val="006D1114"/>
    <w:rsid w:val="006D2D2D"/>
    <w:rsid w:val="006D2EF6"/>
    <w:rsid w:val="006D36A2"/>
    <w:rsid w:val="006D38BF"/>
    <w:rsid w:val="006D66F0"/>
    <w:rsid w:val="006D6CA0"/>
    <w:rsid w:val="006D7B29"/>
    <w:rsid w:val="006D7F82"/>
    <w:rsid w:val="006E400C"/>
    <w:rsid w:val="006E4752"/>
    <w:rsid w:val="006E47C5"/>
    <w:rsid w:val="006E66DD"/>
    <w:rsid w:val="006E6AB7"/>
    <w:rsid w:val="006E6AFF"/>
    <w:rsid w:val="006E76A4"/>
    <w:rsid w:val="006E7A8F"/>
    <w:rsid w:val="006F0377"/>
    <w:rsid w:val="006F1463"/>
    <w:rsid w:val="006F1DC1"/>
    <w:rsid w:val="006F2458"/>
    <w:rsid w:val="006F2C6E"/>
    <w:rsid w:val="006F4C4F"/>
    <w:rsid w:val="006F617E"/>
    <w:rsid w:val="006F64E4"/>
    <w:rsid w:val="006F65A3"/>
    <w:rsid w:val="006F6647"/>
    <w:rsid w:val="006F72A3"/>
    <w:rsid w:val="006F76A0"/>
    <w:rsid w:val="007002DF"/>
    <w:rsid w:val="007006F7"/>
    <w:rsid w:val="007012FE"/>
    <w:rsid w:val="007026F2"/>
    <w:rsid w:val="00704ECE"/>
    <w:rsid w:val="007056B6"/>
    <w:rsid w:val="0070667D"/>
    <w:rsid w:val="00707065"/>
    <w:rsid w:val="00707F9A"/>
    <w:rsid w:val="007100AB"/>
    <w:rsid w:val="00710F66"/>
    <w:rsid w:val="0071114F"/>
    <w:rsid w:val="007116C8"/>
    <w:rsid w:val="0071181C"/>
    <w:rsid w:val="00712063"/>
    <w:rsid w:val="0071394E"/>
    <w:rsid w:val="00715200"/>
    <w:rsid w:val="007174C8"/>
    <w:rsid w:val="00721622"/>
    <w:rsid w:val="00722070"/>
    <w:rsid w:val="0072363F"/>
    <w:rsid w:val="0072377B"/>
    <w:rsid w:val="00723DD8"/>
    <w:rsid w:val="00724382"/>
    <w:rsid w:val="00725257"/>
    <w:rsid w:val="00725299"/>
    <w:rsid w:val="007253E2"/>
    <w:rsid w:val="00725572"/>
    <w:rsid w:val="007268DA"/>
    <w:rsid w:val="00726FE4"/>
    <w:rsid w:val="007272A6"/>
    <w:rsid w:val="00727775"/>
    <w:rsid w:val="007302D5"/>
    <w:rsid w:val="00730BD2"/>
    <w:rsid w:val="00731551"/>
    <w:rsid w:val="007325D0"/>
    <w:rsid w:val="0073334F"/>
    <w:rsid w:val="00736316"/>
    <w:rsid w:val="00736715"/>
    <w:rsid w:val="00737E0A"/>
    <w:rsid w:val="007401E4"/>
    <w:rsid w:val="007422D2"/>
    <w:rsid w:val="00742D3A"/>
    <w:rsid w:val="00743CC7"/>
    <w:rsid w:val="007445CD"/>
    <w:rsid w:val="00744A18"/>
    <w:rsid w:val="0074629A"/>
    <w:rsid w:val="00747C1C"/>
    <w:rsid w:val="00750BA8"/>
    <w:rsid w:val="007519FB"/>
    <w:rsid w:val="00751DBD"/>
    <w:rsid w:val="00752507"/>
    <w:rsid w:val="00754549"/>
    <w:rsid w:val="00754714"/>
    <w:rsid w:val="00755FD9"/>
    <w:rsid w:val="00760ACF"/>
    <w:rsid w:val="00760F8A"/>
    <w:rsid w:val="0076118B"/>
    <w:rsid w:val="00762648"/>
    <w:rsid w:val="0076361F"/>
    <w:rsid w:val="007659C2"/>
    <w:rsid w:val="00765AF1"/>
    <w:rsid w:val="00766035"/>
    <w:rsid w:val="00771990"/>
    <w:rsid w:val="00772018"/>
    <w:rsid w:val="007725A5"/>
    <w:rsid w:val="00772960"/>
    <w:rsid w:val="00775D70"/>
    <w:rsid w:val="00776D07"/>
    <w:rsid w:val="007806BC"/>
    <w:rsid w:val="00782B94"/>
    <w:rsid w:val="00783DAA"/>
    <w:rsid w:val="007858C9"/>
    <w:rsid w:val="00786EB9"/>
    <w:rsid w:val="00787355"/>
    <w:rsid w:val="00787B46"/>
    <w:rsid w:val="00790535"/>
    <w:rsid w:val="00790898"/>
    <w:rsid w:val="00790990"/>
    <w:rsid w:val="00790DE5"/>
    <w:rsid w:val="00790ECE"/>
    <w:rsid w:val="007937CB"/>
    <w:rsid w:val="007941C4"/>
    <w:rsid w:val="00795C20"/>
    <w:rsid w:val="00797892"/>
    <w:rsid w:val="0079793C"/>
    <w:rsid w:val="007A54D4"/>
    <w:rsid w:val="007A589B"/>
    <w:rsid w:val="007A5ED0"/>
    <w:rsid w:val="007A729D"/>
    <w:rsid w:val="007B0071"/>
    <w:rsid w:val="007B05E6"/>
    <w:rsid w:val="007B345A"/>
    <w:rsid w:val="007B4E9F"/>
    <w:rsid w:val="007B58DE"/>
    <w:rsid w:val="007B5C27"/>
    <w:rsid w:val="007B654C"/>
    <w:rsid w:val="007B65BA"/>
    <w:rsid w:val="007B6811"/>
    <w:rsid w:val="007B6A17"/>
    <w:rsid w:val="007B6DBE"/>
    <w:rsid w:val="007B716C"/>
    <w:rsid w:val="007B7660"/>
    <w:rsid w:val="007B7D51"/>
    <w:rsid w:val="007C126C"/>
    <w:rsid w:val="007C1881"/>
    <w:rsid w:val="007C1E35"/>
    <w:rsid w:val="007C25D0"/>
    <w:rsid w:val="007C337D"/>
    <w:rsid w:val="007C3716"/>
    <w:rsid w:val="007C39E2"/>
    <w:rsid w:val="007C4127"/>
    <w:rsid w:val="007C53BC"/>
    <w:rsid w:val="007C610A"/>
    <w:rsid w:val="007C6953"/>
    <w:rsid w:val="007D0759"/>
    <w:rsid w:val="007D157E"/>
    <w:rsid w:val="007D1F91"/>
    <w:rsid w:val="007D27E3"/>
    <w:rsid w:val="007D29CE"/>
    <w:rsid w:val="007D3759"/>
    <w:rsid w:val="007D5308"/>
    <w:rsid w:val="007D5BBC"/>
    <w:rsid w:val="007D71B9"/>
    <w:rsid w:val="007D757A"/>
    <w:rsid w:val="007D77AC"/>
    <w:rsid w:val="007D7D0B"/>
    <w:rsid w:val="007D7D55"/>
    <w:rsid w:val="007D7EC5"/>
    <w:rsid w:val="007E01E2"/>
    <w:rsid w:val="007E03D6"/>
    <w:rsid w:val="007E0911"/>
    <w:rsid w:val="007E0AAC"/>
    <w:rsid w:val="007E1DD2"/>
    <w:rsid w:val="007E1EAA"/>
    <w:rsid w:val="007E543C"/>
    <w:rsid w:val="007E5E99"/>
    <w:rsid w:val="007E64B0"/>
    <w:rsid w:val="007E68CE"/>
    <w:rsid w:val="007E7B8E"/>
    <w:rsid w:val="007E7F24"/>
    <w:rsid w:val="007F0C52"/>
    <w:rsid w:val="007F0C98"/>
    <w:rsid w:val="007F3A74"/>
    <w:rsid w:val="007F470D"/>
    <w:rsid w:val="007F516D"/>
    <w:rsid w:val="007F5FDE"/>
    <w:rsid w:val="007F79DF"/>
    <w:rsid w:val="00801525"/>
    <w:rsid w:val="00801599"/>
    <w:rsid w:val="00801847"/>
    <w:rsid w:val="00803188"/>
    <w:rsid w:val="00803A65"/>
    <w:rsid w:val="008044C5"/>
    <w:rsid w:val="008045E4"/>
    <w:rsid w:val="008059F0"/>
    <w:rsid w:val="00805BCB"/>
    <w:rsid w:val="00806531"/>
    <w:rsid w:val="0080799F"/>
    <w:rsid w:val="008100DB"/>
    <w:rsid w:val="008100FE"/>
    <w:rsid w:val="0081014A"/>
    <w:rsid w:val="00812EAF"/>
    <w:rsid w:val="008137E0"/>
    <w:rsid w:val="00814983"/>
    <w:rsid w:val="00815613"/>
    <w:rsid w:val="00815B7A"/>
    <w:rsid w:val="008167BA"/>
    <w:rsid w:val="00817E36"/>
    <w:rsid w:val="00820807"/>
    <w:rsid w:val="00820DE8"/>
    <w:rsid w:val="00821883"/>
    <w:rsid w:val="00821C71"/>
    <w:rsid w:val="00821F4C"/>
    <w:rsid w:val="008225B9"/>
    <w:rsid w:val="00823951"/>
    <w:rsid w:val="00824AB0"/>
    <w:rsid w:val="00824D8E"/>
    <w:rsid w:val="00824E63"/>
    <w:rsid w:val="00830667"/>
    <w:rsid w:val="00830FA4"/>
    <w:rsid w:val="008327CF"/>
    <w:rsid w:val="00832DE6"/>
    <w:rsid w:val="008353C9"/>
    <w:rsid w:val="00836913"/>
    <w:rsid w:val="0083738A"/>
    <w:rsid w:val="00840C3D"/>
    <w:rsid w:val="00841C43"/>
    <w:rsid w:val="008427D7"/>
    <w:rsid w:val="0084282B"/>
    <w:rsid w:val="00842C97"/>
    <w:rsid w:val="008430D8"/>
    <w:rsid w:val="00843520"/>
    <w:rsid w:val="008448AA"/>
    <w:rsid w:val="00844BE1"/>
    <w:rsid w:val="0084644A"/>
    <w:rsid w:val="008473AD"/>
    <w:rsid w:val="00850267"/>
    <w:rsid w:val="0085063A"/>
    <w:rsid w:val="00851135"/>
    <w:rsid w:val="00851345"/>
    <w:rsid w:val="008523D6"/>
    <w:rsid w:val="00855559"/>
    <w:rsid w:val="0085608B"/>
    <w:rsid w:val="00856D55"/>
    <w:rsid w:val="00860F92"/>
    <w:rsid w:val="00862FFE"/>
    <w:rsid w:val="00863BAC"/>
    <w:rsid w:val="00864ADA"/>
    <w:rsid w:val="00865A72"/>
    <w:rsid w:val="00865BAA"/>
    <w:rsid w:val="00865DCC"/>
    <w:rsid w:val="00870AD3"/>
    <w:rsid w:val="00870DD8"/>
    <w:rsid w:val="00870F7A"/>
    <w:rsid w:val="00871974"/>
    <w:rsid w:val="00872BDF"/>
    <w:rsid w:val="008733ED"/>
    <w:rsid w:val="00874FCC"/>
    <w:rsid w:val="008755E4"/>
    <w:rsid w:val="008757D1"/>
    <w:rsid w:val="008763C0"/>
    <w:rsid w:val="00877B0D"/>
    <w:rsid w:val="00877DA6"/>
    <w:rsid w:val="008803D0"/>
    <w:rsid w:val="00880F85"/>
    <w:rsid w:val="008819A0"/>
    <w:rsid w:val="00884A5B"/>
    <w:rsid w:val="00885B87"/>
    <w:rsid w:val="00885D3B"/>
    <w:rsid w:val="00886541"/>
    <w:rsid w:val="00887F66"/>
    <w:rsid w:val="00890204"/>
    <w:rsid w:val="008917AF"/>
    <w:rsid w:val="008925AB"/>
    <w:rsid w:val="00893C6B"/>
    <w:rsid w:val="00894645"/>
    <w:rsid w:val="00894D81"/>
    <w:rsid w:val="00896ADD"/>
    <w:rsid w:val="00896D73"/>
    <w:rsid w:val="0089773C"/>
    <w:rsid w:val="008A0E6E"/>
    <w:rsid w:val="008A1FD1"/>
    <w:rsid w:val="008A3BA4"/>
    <w:rsid w:val="008A4725"/>
    <w:rsid w:val="008A6018"/>
    <w:rsid w:val="008A621D"/>
    <w:rsid w:val="008A65BC"/>
    <w:rsid w:val="008A7CDF"/>
    <w:rsid w:val="008A7F8C"/>
    <w:rsid w:val="008B01C0"/>
    <w:rsid w:val="008B3160"/>
    <w:rsid w:val="008B3170"/>
    <w:rsid w:val="008B324E"/>
    <w:rsid w:val="008B3683"/>
    <w:rsid w:val="008B3944"/>
    <w:rsid w:val="008B4968"/>
    <w:rsid w:val="008B6340"/>
    <w:rsid w:val="008B65EF"/>
    <w:rsid w:val="008B681C"/>
    <w:rsid w:val="008C07ED"/>
    <w:rsid w:val="008C2430"/>
    <w:rsid w:val="008C28A7"/>
    <w:rsid w:val="008C35C5"/>
    <w:rsid w:val="008C4246"/>
    <w:rsid w:val="008C438F"/>
    <w:rsid w:val="008C4842"/>
    <w:rsid w:val="008C4D41"/>
    <w:rsid w:val="008C4FE8"/>
    <w:rsid w:val="008C6844"/>
    <w:rsid w:val="008C6DB6"/>
    <w:rsid w:val="008C7C59"/>
    <w:rsid w:val="008D0B32"/>
    <w:rsid w:val="008D2AC1"/>
    <w:rsid w:val="008D2BEC"/>
    <w:rsid w:val="008D2FC1"/>
    <w:rsid w:val="008D3ED3"/>
    <w:rsid w:val="008D41E9"/>
    <w:rsid w:val="008D459B"/>
    <w:rsid w:val="008D53B8"/>
    <w:rsid w:val="008D579D"/>
    <w:rsid w:val="008D5DC5"/>
    <w:rsid w:val="008D701E"/>
    <w:rsid w:val="008D74A4"/>
    <w:rsid w:val="008E0573"/>
    <w:rsid w:val="008E2081"/>
    <w:rsid w:val="008E539E"/>
    <w:rsid w:val="008E54A3"/>
    <w:rsid w:val="008E5DB3"/>
    <w:rsid w:val="008E6589"/>
    <w:rsid w:val="008E7C48"/>
    <w:rsid w:val="008F11E2"/>
    <w:rsid w:val="008F35D3"/>
    <w:rsid w:val="008F3EBD"/>
    <w:rsid w:val="008F3F81"/>
    <w:rsid w:val="008F48FC"/>
    <w:rsid w:val="008F7584"/>
    <w:rsid w:val="00900A69"/>
    <w:rsid w:val="0090179C"/>
    <w:rsid w:val="00902450"/>
    <w:rsid w:val="009121D9"/>
    <w:rsid w:val="00912C38"/>
    <w:rsid w:val="009132C2"/>
    <w:rsid w:val="0091444A"/>
    <w:rsid w:val="00914B52"/>
    <w:rsid w:val="00914D66"/>
    <w:rsid w:val="009157FC"/>
    <w:rsid w:val="00915AE9"/>
    <w:rsid w:val="00915FCB"/>
    <w:rsid w:val="00917849"/>
    <w:rsid w:val="00917E1B"/>
    <w:rsid w:val="00921C2A"/>
    <w:rsid w:val="009237B4"/>
    <w:rsid w:val="00924BD8"/>
    <w:rsid w:val="009272FF"/>
    <w:rsid w:val="00934059"/>
    <w:rsid w:val="00934A6A"/>
    <w:rsid w:val="00934B28"/>
    <w:rsid w:val="0093528E"/>
    <w:rsid w:val="00935844"/>
    <w:rsid w:val="00936350"/>
    <w:rsid w:val="00940A59"/>
    <w:rsid w:val="00940F91"/>
    <w:rsid w:val="009413D6"/>
    <w:rsid w:val="00943002"/>
    <w:rsid w:val="00946E3E"/>
    <w:rsid w:val="00946FB8"/>
    <w:rsid w:val="0095062B"/>
    <w:rsid w:val="00952CC3"/>
    <w:rsid w:val="00955890"/>
    <w:rsid w:val="00955B41"/>
    <w:rsid w:val="00955F76"/>
    <w:rsid w:val="00956D90"/>
    <w:rsid w:val="009572F6"/>
    <w:rsid w:val="00957622"/>
    <w:rsid w:val="00957679"/>
    <w:rsid w:val="00957DE8"/>
    <w:rsid w:val="00960BC4"/>
    <w:rsid w:val="00965780"/>
    <w:rsid w:val="00970D04"/>
    <w:rsid w:val="009749B3"/>
    <w:rsid w:val="00974A5F"/>
    <w:rsid w:val="00974B70"/>
    <w:rsid w:val="00974E1B"/>
    <w:rsid w:val="009757A2"/>
    <w:rsid w:val="0097609C"/>
    <w:rsid w:val="0097616A"/>
    <w:rsid w:val="0097659F"/>
    <w:rsid w:val="00976731"/>
    <w:rsid w:val="009767A7"/>
    <w:rsid w:val="00976AD3"/>
    <w:rsid w:val="00977479"/>
    <w:rsid w:val="0097792D"/>
    <w:rsid w:val="00977D68"/>
    <w:rsid w:val="00980EBC"/>
    <w:rsid w:val="00981382"/>
    <w:rsid w:val="00982464"/>
    <w:rsid w:val="0098258B"/>
    <w:rsid w:val="0098392D"/>
    <w:rsid w:val="00983A66"/>
    <w:rsid w:val="0098445D"/>
    <w:rsid w:val="009851B9"/>
    <w:rsid w:val="00985CAD"/>
    <w:rsid w:val="00985E11"/>
    <w:rsid w:val="00986346"/>
    <w:rsid w:val="00987635"/>
    <w:rsid w:val="009900AE"/>
    <w:rsid w:val="0099046E"/>
    <w:rsid w:val="00990915"/>
    <w:rsid w:val="00990B87"/>
    <w:rsid w:val="00990F2A"/>
    <w:rsid w:val="00992E0A"/>
    <w:rsid w:val="0099325A"/>
    <w:rsid w:val="009932FF"/>
    <w:rsid w:val="0099365C"/>
    <w:rsid w:val="009958EA"/>
    <w:rsid w:val="00997BA9"/>
    <w:rsid w:val="009A1999"/>
    <w:rsid w:val="009A1D40"/>
    <w:rsid w:val="009A3130"/>
    <w:rsid w:val="009A3853"/>
    <w:rsid w:val="009A5B6E"/>
    <w:rsid w:val="009A79C0"/>
    <w:rsid w:val="009A7AFB"/>
    <w:rsid w:val="009B0134"/>
    <w:rsid w:val="009B1CA7"/>
    <w:rsid w:val="009B3797"/>
    <w:rsid w:val="009B3903"/>
    <w:rsid w:val="009B3DBD"/>
    <w:rsid w:val="009B5B18"/>
    <w:rsid w:val="009B70E4"/>
    <w:rsid w:val="009C0484"/>
    <w:rsid w:val="009C10B6"/>
    <w:rsid w:val="009C22B9"/>
    <w:rsid w:val="009C39E9"/>
    <w:rsid w:val="009C4265"/>
    <w:rsid w:val="009C4789"/>
    <w:rsid w:val="009C5271"/>
    <w:rsid w:val="009C5392"/>
    <w:rsid w:val="009C5793"/>
    <w:rsid w:val="009C5B04"/>
    <w:rsid w:val="009C5D3D"/>
    <w:rsid w:val="009C6C11"/>
    <w:rsid w:val="009C714F"/>
    <w:rsid w:val="009D00CE"/>
    <w:rsid w:val="009D14D4"/>
    <w:rsid w:val="009D2D5B"/>
    <w:rsid w:val="009D3C49"/>
    <w:rsid w:val="009D5159"/>
    <w:rsid w:val="009D536A"/>
    <w:rsid w:val="009D58F2"/>
    <w:rsid w:val="009E0C0F"/>
    <w:rsid w:val="009E100A"/>
    <w:rsid w:val="009E1435"/>
    <w:rsid w:val="009E194B"/>
    <w:rsid w:val="009E1C89"/>
    <w:rsid w:val="009E201F"/>
    <w:rsid w:val="009E27CA"/>
    <w:rsid w:val="009E306D"/>
    <w:rsid w:val="009E3240"/>
    <w:rsid w:val="009E326C"/>
    <w:rsid w:val="009E42B9"/>
    <w:rsid w:val="009E4E1C"/>
    <w:rsid w:val="009E61D6"/>
    <w:rsid w:val="009E7446"/>
    <w:rsid w:val="009E7AF9"/>
    <w:rsid w:val="009E7EB0"/>
    <w:rsid w:val="009F1584"/>
    <w:rsid w:val="009F1BFC"/>
    <w:rsid w:val="009F211C"/>
    <w:rsid w:val="009F3A71"/>
    <w:rsid w:val="009F565C"/>
    <w:rsid w:val="009F594C"/>
    <w:rsid w:val="009F6EA5"/>
    <w:rsid w:val="00A000AE"/>
    <w:rsid w:val="00A0109A"/>
    <w:rsid w:val="00A0254C"/>
    <w:rsid w:val="00A0515B"/>
    <w:rsid w:val="00A05670"/>
    <w:rsid w:val="00A05F81"/>
    <w:rsid w:val="00A06E80"/>
    <w:rsid w:val="00A06F74"/>
    <w:rsid w:val="00A0720D"/>
    <w:rsid w:val="00A072D0"/>
    <w:rsid w:val="00A07343"/>
    <w:rsid w:val="00A11DDD"/>
    <w:rsid w:val="00A12999"/>
    <w:rsid w:val="00A132CE"/>
    <w:rsid w:val="00A13D56"/>
    <w:rsid w:val="00A13F59"/>
    <w:rsid w:val="00A141BA"/>
    <w:rsid w:val="00A1521F"/>
    <w:rsid w:val="00A154D7"/>
    <w:rsid w:val="00A15D5A"/>
    <w:rsid w:val="00A15EA4"/>
    <w:rsid w:val="00A17302"/>
    <w:rsid w:val="00A204F8"/>
    <w:rsid w:val="00A22411"/>
    <w:rsid w:val="00A2272F"/>
    <w:rsid w:val="00A232E1"/>
    <w:rsid w:val="00A24AA5"/>
    <w:rsid w:val="00A27B47"/>
    <w:rsid w:val="00A27EE9"/>
    <w:rsid w:val="00A27FF3"/>
    <w:rsid w:val="00A303A8"/>
    <w:rsid w:val="00A309AD"/>
    <w:rsid w:val="00A32380"/>
    <w:rsid w:val="00A3245B"/>
    <w:rsid w:val="00A332D5"/>
    <w:rsid w:val="00A33CCC"/>
    <w:rsid w:val="00A3406C"/>
    <w:rsid w:val="00A3629D"/>
    <w:rsid w:val="00A36BD1"/>
    <w:rsid w:val="00A40869"/>
    <w:rsid w:val="00A40CD1"/>
    <w:rsid w:val="00A42C46"/>
    <w:rsid w:val="00A4319C"/>
    <w:rsid w:val="00A4367E"/>
    <w:rsid w:val="00A457FE"/>
    <w:rsid w:val="00A46279"/>
    <w:rsid w:val="00A463EA"/>
    <w:rsid w:val="00A46E11"/>
    <w:rsid w:val="00A4781B"/>
    <w:rsid w:val="00A50000"/>
    <w:rsid w:val="00A5034F"/>
    <w:rsid w:val="00A50DF9"/>
    <w:rsid w:val="00A5118E"/>
    <w:rsid w:val="00A51618"/>
    <w:rsid w:val="00A51D79"/>
    <w:rsid w:val="00A53F2F"/>
    <w:rsid w:val="00A55F4F"/>
    <w:rsid w:val="00A56982"/>
    <w:rsid w:val="00A579AD"/>
    <w:rsid w:val="00A57CFC"/>
    <w:rsid w:val="00A6048F"/>
    <w:rsid w:val="00A63740"/>
    <w:rsid w:val="00A637C0"/>
    <w:rsid w:val="00A63B89"/>
    <w:rsid w:val="00A64A28"/>
    <w:rsid w:val="00A65A52"/>
    <w:rsid w:val="00A66A0A"/>
    <w:rsid w:val="00A71CC5"/>
    <w:rsid w:val="00A72B88"/>
    <w:rsid w:val="00A73821"/>
    <w:rsid w:val="00A744FB"/>
    <w:rsid w:val="00A765AE"/>
    <w:rsid w:val="00A80FEE"/>
    <w:rsid w:val="00A8149C"/>
    <w:rsid w:val="00A819CB"/>
    <w:rsid w:val="00A8343F"/>
    <w:rsid w:val="00A84185"/>
    <w:rsid w:val="00A84BE5"/>
    <w:rsid w:val="00A84DC5"/>
    <w:rsid w:val="00A84DE6"/>
    <w:rsid w:val="00A854DC"/>
    <w:rsid w:val="00A85B25"/>
    <w:rsid w:val="00A86650"/>
    <w:rsid w:val="00A9053A"/>
    <w:rsid w:val="00A92AD9"/>
    <w:rsid w:val="00A92C9F"/>
    <w:rsid w:val="00A93EF1"/>
    <w:rsid w:val="00A95146"/>
    <w:rsid w:val="00A95181"/>
    <w:rsid w:val="00A95505"/>
    <w:rsid w:val="00A96A3D"/>
    <w:rsid w:val="00AA1442"/>
    <w:rsid w:val="00AA3A0D"/>
    <w:rsid w:val="00AA3F1B"/>
    <w:rsid w:val="00AA4339"/>
    <w:rsid w:val="00AA5738"/>
    <w:rsid w:val="00AA6844"/>
    <w:rsid w:val="00AA6DCD"/>
    <w:rsid w:val="00AA6FEF"/>
    <w:rsid w:val="00AA72A6"/>
    <w:rsid w:val="00AB15DC"/>
    <w:rsid w:val="00AB2935"/>
    <w:rsid w:val="00AB2AB9"/>
    <w:rsid w:val="00AB2BCE"/>
    <w:rsid w:val="00AB2FB4"/>
    <w:rsid w:val="00AB4A34"/>
    <w:rsid w:val="00AB57D9"/>
    <w:rsid w:val="00AB6577"/>
    <w:rsid w:val="00AC10DF"/>
    <w:rsid w:val="00AC5107"/>
    <w:rsid w:val="00AC58DD"/>
    <w:rsid w:val="00AC59D0"/>
    <w:rsid w:val="00AD039A"/>
    <w:rsid w:val="00AD37A7"/>
    <w:rsid w:val="00AD3A09"/>
    <w:rsid w:val="00AD4269"/>
    <w:rsid w:val="00AD436A"/>
    <w:rsid w:val="00AD659D"/>
    <w:rsid w:val="00AD6F63"/>
    <w:rsid w:val="00AD7108"/>
    <w:rsid w:val="00AD7EFC"/>
    <w:rsid w:val="00AE2204"/>
    <w:rsid w:val="00AE23CB"/>
    <w:rsid w:val="00AE29A6"/>
    <w:rsid w:val="00AE3F2B"/>
    <w:rsid w:val="00AE45EA"/>
    <w:rsid w:val="00AE495F"/>
    <w:rsid w:val="00AE64FA"/>
    <w:rsid w:val="00AE7ACF"/>
    <w:rsid w:val="00AE7FA6"/>
    <w:rsid w:val="00AF25D3"/>
    <w:rsid w:val="00AF276F"/>
    <w:rsid w:val="00AF2957"/>
    <w:rsid w:val="00AF43DC"/>
    <w:rsid w:val="00AF56CF"/>
    <w:rsid w:val="00AF5EFE"/>
    <w:rsid w:val="00AF65B4"/>
    <w:rsid w:val="00B00126"/>
    <w:rsid w:val="00B00955"/>
    <w:rsid w:val="00B00BAD"/>
    <w:rsid w:val="00B02B07"/>
    <w:rsid w:val="00B03B46"/>
    <w:rsid w:val="00B04EA4"/>
    <w:rsid w:val="00B05919"/>
    <w:rsid w:val="00B059D2"/>
    <w:rsid w:val="00B06335"/>
    <w:rsid w:val="00B06A10"/>
    <w:rsid w:val="00B071D5"/>
    <w:rsid w:val="00B10F23"/>
    <w:rsid w:val="00B11FA2"/>
    <w:rsid w:val="00B120A0"/>
    <w:rsid w:val="00B14B4A"/>
    <w:rsid w:val="00B171DF"/>
    <w:rsid w:val="00B17580"/>
    <w:rsid w:val="00B205F5"/>
    <w:rsid w:val="00B20CC0"/>
    <w:rsid w:val="00B2222D"/>
    <w:rsid w:val="00B2379D"/>
    <w:rsid w:val="00B23860"/>
    <w:rsid w:val="00B23AE1"/>
    <w:rsid w:val="00B25296"/>
    <w:rsid w:val="00B2572B"/>
    <w:rsid w:val="00B25BEE"/>
    <w:rsid w:val="00B25F7C"/>
    <w:rsid w:val="00B262E1"/>
    <w:rsid w:val="00B275A3"/>
    <w:rsid w:val="00B27787"/>
    <w:rsid w:val="00B312E3"/>
    <w:rsid w:val="00B31CD1"/>
    <w:rsid w:val="00B31D75"/>
    <w:rsid w:val="00B32770"/>
    <w:rsid w:val="00B32953"/>
    <w:rsid w:val="00B32A31"/>
    <w:rsid w:val="00B32EA7"/>
    <w:rsid w:val="00B343AA"/>
    <w:rsid w:val="00B34B3C"/>
    <w:rsid w:val="00B34D7A"/>
    <w:rsid w:val="00B35668"/>
    <w:rsid w:val="00B36820"/>
    <w:rsid w:val="00B40A9F"/>
    <w:rsid w:val="00B415DC"/>
    <w:rsid w:val="00B429A4"/>
    <w:rsid w:val="00B42DB3"/>
    <w:rsid w:val="00B43C11"/>
    <w:rsid w:val="00B45813"/>
    <w:rsid w:val="00B45864"/>
    <w:rsid w:val="00B46B2F"/>
    <w:rsid w:val="00B51275"/>
    <w:rsid w:val="00B51CE9"/>
    <w:rsid w:val="00B520CD"/>
    <w:rsid w:val="00B52B63"/>
    <w:rsid w:val="00B55546"/>
    <w:rsid w:val="00B56BAC"/>
    <w:rsid w:val="00B57450"/>
    <w:rsid w:val="00B606B1"/>
    <w:rsid w:val="00B60C6A"/>
    <w:rsid w:val="00B612F0"/>
    <w:rsid w:val="00B61316"/>
    <w:rsid w:val="00B614EE"/>
    <w:rsid w:val="00B635D8"/>
    <w:rsid w:val="00B636AD"/>
    <w:rsid w:val="00B64BF9"/>
    <w:rsid w:val="00B653A9"/>
    <w:rsid w:val="00B65623"/>
    <w:rsid w:val="00B669F5"/>
    <w:rsid w:val="00B66B0B"/>
    <w:rsid w:val="00B672CF"/>
    <w:rsid w:val="00B67593"/>
    <w:rsid w:val="00B675BE"/>
    <w:rsid w:val="00B67BC0"/>
    <w:rsid w:val="00B70D5D"/>
    <w:rsid w:val="00B72C58"/>
    <w:rsid w:val="00B73A45"/>
    <w:rsid w:val="00B741DF"/>
    <w:rsid w:val="00B74EDC"/>
    <w:rsid w:val="00B7547E"/>
    <w:rsid w:val="00B75904"/>
    <w:rsid w:val="00B75AC0"/>
    <w:rsid w:val="00B767A0"/>
    <w:rsid w:val="00B7796C"/>
    <w:rsid w:val="00B80154"/>
    <w:rsid w:val="00B8126D"/>
    <w:rsid w:val="00B816E7"/>
    <w:rsid w:val="00B8191D"/>
    <w:rsid w:val="00B83551"/>
    <w:rsid w:val="00B837B4"/>
    <w:rsid w:val="00B83EBB"/>
    <w:rsid w:val="00B8535A"/>
    <w:rsid w:val="00B85660"/>
    <w:rsid w:val="00B85FED"/>
    <w:rsid w:val="00B866BC"/>
    <w:rsid w:val="00B867D4"/>
    <w:rsid w:val="00B87C74"/>
    <w:rsid w:val="00B87D80"/>
    <w:rsid w:val="00B900DF"/>
    <w:rsid w:val="00B90B17"/>
    <w:rsid w:val="00B91C4B"/>
    <w:rsid w:val="00B925AF"/>
    <w:rsid w:val="00B927EF"/>
    <w:rsid w:val="00B928CB"/>
    <w:rsid w:val="00B92ED4"/>
    <w:rsid w:val="00B946EA"/>
    <w:rsid w:val="00B94F98"/>
    <w:rsid w:val="00B95A63"/>
    <w:rsid w:val="00B96379"/>
    <w:rsid w:val="00B9742A"/>
    <w:rsid w:val="00B9754C"/>
    <w:rsid w:val="00BA1065"/>
    <w:rsid w:val="00BA1253"/>
    <w:rsid w:val="00BA15B4"/>
    <w:rsid w:val="00BA165D"/>
    <w:rsid w:val="00BA1688"/>
    <w:rsid w:val="00BA36F4"/>
    <w:rsid w:val="00BA4917"/>
    <w:rsid w:val="00BA527E"/>
    <w:rsid w:val="00BA5970"/>
    <w:rsid w:val="00BA6D1E"/>
    <w:rsid w:val="00BA6E84"/>
    <w:rsid w:val="00BA770B"/>
    <w:rsid w:val="00BB0E94"/>
    <w:rsid w:val="00BB1EE5"/>
    <w:rsid w:val="00BB20E0"/>
    <w:rsid w:val="00BB27A6"/>
    <w:rsid w:val="00BB32B2"/>
    <w:rsid w:val="00BB4D14"/>
    <w:rsid w:val="00BB4DE0"/>
    <w:rsid w:val="00BB7132"/>
    <w:rsid w:val="00BB7165"/>
    <w:rsid w:val="00BB7428"/>
    <w:rsid w:val="00BB7927"/>
    <w:rsid w:val="00BC228C"/>
    <w:rsid w:val="00BC516E"/>
    <w:rsid w:val="00BC5655"/>
    <w:rsid w:val="00BD168B"/>
    <w:rsid w:val="00BD50B3"/>
    <w:rsid w:val="00BD7209"/>
    <w:rsid w:val="00BD77A4"/>
    <w:rsid w:val="00BE02DB"/>
    <w:rsid w:val="00BE052F"/>
    <w:rsid w:val="00BE0CF0"/>
    <w:rsid w:val="00BE106D"/>
    <w:rsid w:val="00BE19DF"/>
    <w:rsid w:val="00BE1DAD"/>
    <w:rsid w:val="00BE34C1"/>
    <w:rsid w:val="00BE35FF"/>
    <w:rsid w:val="00BE4694"/>
    <w:rsid w:val="00BE4D1A"/>
    <w:rsid w:val="00BE646C"/>
    <w:rsid w:val="00BE74F5"/>
    <w:rsid w:val="00BE77A1"/>
    <w:rsid w:val="00BF152B"/>
    <w:rsid w:val="00BF1988"/>
    <w:rsid w:val="00BF1CB0"/>
    <w:rsid w:val="00BF2DAC"/>
    <w:rsid w:val="00BF2F81"/>
    <w:rsid w:val="00BF3451"/>
    <w:rsid w:val="00BF363B"/>
    <w:rsid w:val="00BF3ACB"/>
    <w:rsid w:val="00BF3B1B"/>
    <w:rsid w:val="00BF4B95"/>
    <w:rsid w:val="00BF5367"/>
    <w:rsid w:val="00BF6996"/>
    <w:rsid w:val="00BF7D2E"/>
    <w:rsid w:val="00C004E4"/>
    <w:rsid w:val="00C00EAB"/>
    <w:rsid w:val="00C0125B"/>
    <w:rsid w:val="00C02C3A"/>
    <w:rsid w:val="00C034F5"/>
    <w:rsid w:val="00C03F4F"/>
    <w:rsid w:val="00C04A18"/>
    <w:rsid w:val="00C04DB2"/>
    <w:rsid w:val="00C055F0"/>
    <w:rsid w:val="00C10CA4"/>
    <w:rsid w:val="00C11622"/>
    <w:rsid w:val="00C1235C"/>
    <w:rsid w:val="00C124B8"/>
    <w:rsid w:val="00C129F9"/>
    <w:rsid w:val="00C12FF4"/>
    <w:rsid w:val="00C135C2"/>
    <w:rsid w:val="00C141FA"/>
    <w:rsid w:val="00C1530E"/>
    <w:rsid w:val="00C16CC5"/>
    <w:rsid w:val="00C1769C"/>
    <w:rsid w:val="00C218D7"/>
    <w:rsid w:val="00C22A57"/>
    <w:rsid w:val="00C22D76"/>
    <w:rsid w:val="00C23C72"/>
    <w:rsid w:val="00C23F6A"/>
    <w:rsid w:val="00C265AD"/>
    <w:rsid w:val="00C26F22"/>
    <w:rsid w:val="00C26FD2"/>
    <w:rsid w:val="00C275D7"/>
    <w:rsid w:val="00C304A1"/>
    <w:rsid w:val="00C31C3D"/>
    <w:rsid w:val="00C320AF"/>
    <w:rsid w:val="00C3270E"/>
    <w:rsid w:val="00C33865"/>
    <w:rsid w:val="00C34C08"/>
    <w:rsid w:val="00C352A9"/>
    <w:rsid w:val="00C3565C"/>
    <w:rsid w:val="00C358A6"/>
    <w:rsid w:val="00C35B73"/>
    <w:rsid w:val="00C363F7"/>
    <w:rsid w:val="00C4115E"/>
    <w:rsid w:val="00C41D1F"/>
    <w:rsid w:val="00C41DB9"/>
    <w:rsid w:val="00C422A2"/>
    <w:rsid w:val="00C42423"/>
    <w:rsid w:val="00C44A9C"/>
    <w:rsid w:val="00C45A38"/>
    <w:rsid w:val="00C4673A"/>
    <w:rsid w:val="00C47513"/>
    <w:rsid w:val="00C502A7"/>
    <w:rsid w:val="00C521A9"/>
    <w:rsid w:val="00C52445"/>
    <w:rsid w:val="00C52655"/>
    <w:rsid w:val="00C527AD"/>
    <w:rsid w:val="00C527FA"/>
    <w:rsid w:val="00C53C33"/>
    <w:rsid w:val="00C53CA0"/>
    <w:rsid w:val="00C53FC3"/>
    <w:rsid w:val="00C55814"/>
    <w:rsid w:val="00C55A1C"/>
    <w:rsid w:val="00C562A4"/>
    <w:rsid w:val="00C56BC8"/>
    <w:rsid w:val="00C613AA"/>
    <w:rsid w:val="00C62FD7"/>
    <w:rsid w:val="00C6421A"/>
    <w:rsid w:val="00C64230"/>
    <w:rsid w:val="00C65D73"/>
    <w:rsid w:val="00C66AB4"/>
    <w:rsid w:val="00C66C1C"/>
    <w:rsid w:val="00C67BC9"/>
    <w:rsid w:val="00C67C8C"/>
    <w:rsid w:val="00C7084D"/>
    <w:rsid w:val="00C70983"/>
    <w:rsid w:val="00C71461"/>
    <w:rsid w:val="00C7354E"/>
    <w:rsid w:val="00C74346"/>
    <w:rsid w:val="00C771A2"/>
    <w:rsid w:val="00C77599"/>
    <w:rsid w:val="00C776EC"/>
    <w:rsid w:val="00C806CF"/>
    <w:rsid w:val="00C81900"/>
    <w:rsid w:val="00C83C87"/>
    <w:rsid w:val="00C83EF8"/>
    <w:rsid w:val="00C848C0"/>
    <w:rsid w:val="00C84EE0"/>
    <w:rsid w:val="00C865E8"/>
    <w:rsid w:val="00C86C25"/>
    <w:rsid w:val="00C87376"/>
    <w:rsid w:val="00C904AA"/>
    <w:rsid w:val="00C90FCD"/>
    <w:rsid w:val="00C9228B"/>
    <w:rsid w:val="00C928BB"/>
    <w:rsid w:val="00C9346F"/>
    <w:rsid w:val="00C955DB"/>
    <w:rsid w:val="00C95B0D"/>
    <w:rsid w:val="00C95E1D"/>
    <w:rsid w:val="00CA1BF2"/>
    <w:rsid w:val="00CA23EE"/>
    <w:rsid w:val="00CA2AC2"/>
    <w:rsid w:val="00CA4A8E"/>
    <w:rsid w:val="00CA56E3"/>
    <w:rsid w:val="00CA7171"/>
    <w:rsid w:val="00CA7184"/>
    <w:rsid w:val="00CB14AA"/>
    <w:rsid w:val="00CB29C0"/>
    <w:rsid w:val="00CB29E0"/>
    <w:rsid w:val="00CB3330"/>
    <w:rsid w:val="00CB361E"/>
    <w:rsid w:val="00CB44B3"/>
    <w:rsid w:val="00CB5C81"/>
    <w:rsid w:val="00CB75E7"/>
    <w:rsid w:val="00CC017D"/>
    <w:rsid w:val="00CC05AC"/>
    <w:rsid w:val="00CC0969"/>
    <w:rsid w:val="00CC22D7"/>
    <w:rsid w:val="00CC2B33"/>
    <w:rsid w:val="00CC4D20"/>
    <w:rsid w:val="00CC5578"/>
    <w:rsid w:val="00CC614A"/>
    <w:rsid w:val="00CC68AB"/>
    <w:rsid w:val="00CC7A5D"/>
    <w:rsid w:val="00CD147F"/>
    <w:rsid w:val="00CD402E"/>
    <w:rsid w:val="00CE0275"/>
    <w:rsid w:val="00CE0E57"/>
    <w:rsid w:val="00CE25F4"/>
    <w:rsid w:val="00CE39B6"/>
    <w:rsid w:val="00CE3DB0"/>
    <w:rsid w:val="00CE3E4F"/>
    <w:rsid w:val="00CE540A"/>
    <w:rsid w:val="00CE5BA0"/>
    <w:rsid w:val="00CE78D1"/>
    <w:rsid w:val="00CF05D2"/>
    <w:rsid w:val="00CF06D5"/>
    <w:rsid w:val="00CF120D"/>
    <w:rsid w:val="00CF1E0E"/>
    <w:rsid w:val="00CF23BC"/>
    <w:rsid w:val="00CF2563"/>
    <w:rsid w:val="00CF2641"/>
    <w:rsid w:val="00CF3FEF"/>
    <w:rsid w:val="00CF4A7D"/>
    <w:rsid w:val="00CF572D"/>
    <w:rsid w:val="00CF5B56"/>
    <w:rsid w:val="00D010BD"/>
    <w:rsid w:val="00D018D0"/>
    <w:rsid w:val="00D03366"/>
    <w:rsid w:val="00D040FE"/>
    <w:rsid w:val="00D04D83"/>
    <w:rsid w:val="00D05EF6"/>
    <w:rsid w:val="00D07060"/>
    <w:rsid w:val="00D079A7"/>
    <w:rsid w:val="00D10A57"/>
    <w:rsid w:val="00D10D69"/>
    <w:rsid w:val="00D11088"/>
    <w:rsid w:val="00D11598"/>
    <w:rsid w:val="00D14080"/>
    <w:rsid w:val="00D1773F"/>
    <w:rsid w:val="00D20302"/>
    <w:rsid w:val="00D20359"/>
    <w:rsid w:val="00D23C15"/>
    <w:rsid w:val="00D242BD"/>
    <w:rsid w:val="00D250C5"/>
    <w:rsid w:val="00D30660"/>
    <w:rsid w:val="00D30833"/>
    <w:rsid w:val="00D31D68"/>
    <w:rsid w:val="00D33070"/>
    <w:rsid w:val="00D33741"/>
    <w:rsid w:val="00D3389B"/>
    <w:rsid w:val="00D33F79"/>
    <w:rsid w:val="00D344A9"/>
    <w:rsid w:val="00D35523"/>
    <w:rsid w:val="00D368DF"/>
    <w:rsid w:val="00D37752"/>
    <w:rsid w:val="00D403E3"/>
    <w:rsid w:val="00D40BFC"/>
    <w:rsid w:val="00D41621"/>
    <w:rsid w:val="00D419F7"/>
    <w:rsid w:val="00D41CD1"/>
    <w:rsid w:val="00D42D41"/>
    <w:rsid w:val="00D45DFD"/>
    <w:rsid w:val="00D46033"/>
    <w:rsid w:val="00D464B2"/>
    <w:rsid w:val="00D46C87"/>
    <w:rsid w:val="00D4774E"/>
    <w:rsid w:val="00D50D8F"/>
    <w:rsid w:val="00D510E9"/>
    <w:rsid w:val="00D52EC4"/>
    <w:rsid w:val="00D55249"/>
    <w:rsid w:val="00D563CB"/>
    <w:rsid w:val="00D56B36"/>
    <w:rsid w:val="00D56CBF"/>
    <w:rsid w:val="00D56EAE"/>
    <w:rsid w:val="00D574DA"/>
    <w:rsid w:val="00D578AB"/>
    <w:rsid w:val="00D60E44"/>
    <w:rsid w:val="00D61070"/>
    <w:rsid w:val="00D62B52"/>
    <w:rsid w:val="00D64D6F"/>
    <w:rsid w:val="00D652AC"/>
    <w:rsid w:val="00D6556B"/>
    <w:rsid w:val="00D65812"/>
    <w:rsid w:val="00D67A50"/>
    <w:rsid w:val="00D71350"/>
    <w:rsid w:val="00D72AD6"/>
    <w:rsid w:val="00D74020"/>
    <w:rsid w:val="00D7482E"/>
    <w:rsid w:val="00D7484A"/>
    <w:rsid w:val="00D752F1"/>
    <w:rsid w:val="00D75B71"/>
    <w:rsid w:val="00D76EC1"/>
    <w:rsid w:val="00D778C5"/>
    <w:rsid w:val="00D807D4"/>
    <w:rsid w:val="00D80960"/>
    <w:rsid w:val="00D8102E"/>
    <w:rsid w:val="00D81230"/>
    <w:rsid w:val="00D82B26"/>
    <w:rsid w:val="00D8335B"/>
    <w:rsid w:val="00D83471"/>
    <w:rsid w:val="00D83A35"/>
    <w:rsid w:val="00D8501E"/>
    <w:rsid w:val="00D8655C"/>
    <w:rsid w:val="00D86598"/>
    <w:rsid w:val="00D87985"/>
    <w:rsid w:val="00D91A09"/>
    <w:rsid w:val="00D92878"/>
    <w:rsid w:val="00D945D6"/>
    <w:rsid w:val="00D94D32"/>
    <w:rsid w:val="00D94F23"/>
    <w:rsid w:val="00D9687F"/>
    <w:rsid w:val="00D97183"/>
    <w:rsid w:val="00DA2D2D"/>
    <w:rsid w:val="00DA31BE"/>
    <w:rsid w:val="00DA627F"/>
    <w:rsid w:val="00DB0227"/>
    <w:rsid w:val="00DB113E"/>
    <w:rsid w:val="00DB3220"/>
    <w:rsid w:val="00DB327D"/>
    <w:rsid w:val="00DB383D"/>
    <w:rsid w:val="00DB450B"/>
    <w:rsid w:val="00DB4795"/>
    <w:rsid w:val="00DB53C8"/>
    <w:rsid w:val="00DB64B9"/>
    <w:rsid w:val="00DC0F61"/>
    <w:rsid w:val="00DC3E1A"/>
    <w:rsid w:val="00DC5033"/>
    <w:rsid w:val="00DC5A23"/>
    <w:rsid w:val="00DC5E67"/>
    <w:rsid w:val="00DC6AC4"/>
    <w:rsid w:val="00DC754F"/>
    <w:rsid w:val="00DC7B7F"/>
    <w:rsid w:val="00DD2073"/>
    <w:rsid w:val="00DD2452"/>
    <w:rsid w:val="00DD30F1"/>
    <w:rsid w:val="00DD4B7B"/>
    <w:rsid w:val="00DD50E2"/>
    <w:rsid w:val="00DD614E"/>
    <w:rsid w:val="00DE041E"/>
    <w:rsid w:val="00DE08F2"/>
    <w:rsid w:val="00DE2A1D"/>
    <w:rsid w:val="00DE5ACC"/>
    <w:rsid w:val="00DE75AD"/>
    <w:rsid w:val="00DF0E12"/>
    <w:rsid w:val="00DF31C5"/>
    <w:rsid w:val="00DF4F31"/>
    <w:rsid w:val="00DF5870"/>
    <w:rsid w:val="00DF5899"/>
    <w:rsid w:val="00DF7C3D"/>
    <w:rsid w:val="00E0031F"/>
    <w:rsid w:val="00E03242"/>
    <w:rsid w:val="00E03B66"/>
    <w:rsid w:val="00E03CA2"/>
    <w:rsid w:val="00E03DB9"/>
    <w:rsid w:val="00E03DE9"/>
    <w:rsid w:val="00E04235"/>
    <w:rsid w:val="00E0425F"/>
    <w:rsid w:val="00E04A37"/>
    <w:rsid w:val="00E04AA9"/>
    <w:rsid w:val="00E05663"/>
    <w:rsid w:val="00E10477"/>
    <w:rsid w:val="00E10C83"/>
    <w:rsid w:val="00E112D6"/>
    <w:rsid w:val="00E12DD4"/>
    <w:rsid w:val="00E12EC4"/>
    <w:rsid w:val="00E13F48"/>
    <w:rsid w:val="00E140F8"/>
    <w:rsid w:val="00E14535"/>
    <w:rsid w:val="00E1643D"/>
    <w:rsid w:val="00E25E7C"/>
    <w:rsid w:val="00E268A7"/>
    <w:rsid w:val="00E26A92"/>
    <w:rsid w:val="00E26EB1"/>
    <w:rsid w:val="00E270F6"/>
    <w:rsid w:val="00E31EDE"/>
    <w:rsid w:val="00E32C33"/>
    <w:rsid w:val="00E334B3"/>
    <w:rsid w:val="00E35A36"/>
    <w:rsid w:val="00E360C1"/>
    <w:rsid w:val="00E40424"/>
    <w:rsid w:val="00E410D6"/>
    <w:rsid w:val="00E419E8"/>
    <w:rsid w:val="00E41B37"/>
    <w:rsid w:val="00E42B0B"/>
    <w:rsid w:val="00E42DCF"/>
    <w:rsid w:val="00E43824"/>
    <w:rsid w:val="00E45075"/>
    <w:rsid w:val="00E45615"/>
    <w:rsid w:val="00E45BC5"/>
    <w:rsid w:val="00E46470"/>
    <w:rsid w:val="00E4696E"/>
    <w:rsid w:val="00E47707"/>
    <w:rsid w:val="00E525BB"/>
    <w:rsid w:val="00E53355"/>
    <w:rsid w:val="00E53C19"/>
    <w:rsid w:val="00E54193"/>
    <w:rsid w:val="00E54CD4"/>
    <w:rsid w:val="00E553E4"/>
    <w:rsid w:val="00E569C6"/>
    <w:rsid w:val="00E56B3F"/>
    <w:rsid w:val="00E57035"/>
    <w:rsid w:val="00E57086"/>
    <w:rsid w:val="00E577BB"/>
    <w:rsid w:val="00E60305"/>
    <w:rsid w:val="00E6084A"/>
    <w:rsid w:val="00E60F6E"/>
    <w:rsid w:val="00E61549"/>
    <w:rsid w:val="00E6165D"/>
    <w:rsid w:val="00E630BC"/>
    <w:rsid w:val="00E6419E"/>
    <w:rsid w:val="00E64C23"/>
    <w:rsid w:val="00E64CAA"/>
    <w:rsid w:val="00E64D77"/>
    <w:rsid w:val="00E65265"/>
    <w:rsid w:val="00E652A6"/>
    <w:rsid w:val="00E66168"/>
    <w:rsid w:val="00E6658F"/>
    <w:rsid w:val="00E70164"/>
    <w:rsid w:val="00E70475"/>
    <w:rsid w:val="00E70859"/>
    <w:rsid w:val="00E712C3"/>
    <w:rsid w:val="00E71896"/>
    <w:rsid w:val="00E7197F"/>
    <w:rsid w:val="00E737F1"/>
    <w:rsid w:val="00E746DA"/>
    <w:rsid w:val="00E74724"/>
    <w:rsid w:val="00E75AF4"/>
    <w:rsid w:val="00E763D7"/>
    <w:rsid w:val="00E76C75"/>
    <w:rsid w:val="00E80AF2"/>
    <w:rsid w:val="00E83502"/>
    <w:rsid w:val="00E841CD"/>
    <w:rsid w:val="00E862CA"/>
    <w:rsid w:val="00E87C62"/>
    <w:rsid w:val="00E91FFA"/>
    <w:rsid w:val="00E93946"/>
    <w:rsid w:val="00E96088"/>
    <w:rsid w:val="00E975FF"/>
    <w:rsid w:val="00E9778F"/>
    <w:rsid w:val="00EA107E"/>
    <w:rsid w:val="00EA10CD"/>
    <w:rsid w:val="00EA14CB"/>
    <w:rsid w:val="00EA2013"/>
    <w:rsid w:val="00EA29DF"/>
    <w:rsid w:val="00EA3E42"/>
    <w:rsid w:val="00EA5D89"/>
    <w:rsid w:val="00EA6819"/>
    <w:rsid w:val="00EA6840"/>
    <w:rsid w:val="00EA7729"/>
    <w:rsid w:val="00EB0AA6"/>
    <w:rsid w:val="00EB21FC"/>
    <w:rsid w:val="00EB2504"/>
    <w:rsid w:val="00EB29CD"/>
    <w:rsid w:val="00EB2D45"/>
    <w:rsid w:val="00EB3269"/>
    <w:rsid w:val="00EB34F3"/>
    <w:rsid w:val="00EB3D1E"/>
    <w:rsid w:val="00EB43B8"/>
    <w:rsid w:val="00EB520D"/>
    <w:rsid w:val="00EB5B57"/>
    <w:rsid w:val="00EB5B5B"/>
    <w:rsid w:val="00EB5CED"/>
    <w:rsid w:val="00EB613C"/>
    <w:rsid w:val="00EB74DC"/>
    <w:rsid w:val="00EB77CA"/>
    <w:rsid w:val="00EB7D64"/>
    <w:rsid w:val="00EC05DC"/>
    <w:rsid w:val="00EC0783"/>
    <w:rsid w:val="00EC2CC8"/>
    <w:rsid w:val="00EC3334"/>
    <w:rsid w:val="00EC46CB"/>
    <w:rsid w:val="00EC532D"/>
    <w:rsid w:val="00EC7F75"/>
    <w:rsid w:val="00ED10E7"/>
    <w:rsid w:val="00ED32B7"/>
    <w:rsid w:val="00ED486D"/>
    <w:rsid w:val="00ED50A6"/>
    <w:rsid w:val="00EE0A96"/>
    <w:rsid w:val="00EE0B59"/>
    <w:rsid w:val="00EE0E8A"/>
    <w:rsid w:val="00EE1203"/>
    <w:rsid w:val="00EE19D8"/>
    <w:rsid w:val="00EE1D2E"/>
    <w:rsid w:val="00EE2047"/>
    <w:rsid w:val="00EE50A0"/>
    <w:rsid w:val="00EE61BB"/>
    <w:rsid w:val="00EE6A24"/>
    <w:rsid w:val="00EE6AE1"/>
    <w:rsid w:val="00EE705F"/>
    <w:rsid w:val="00EE72F9"/>
    <w:rsid w:val="00EF00BD"/>
    <w:rsid w:val="00EF149D"/>
    <w:rsid w:val="00EF1AB1"/>
    <w:rsid w:val="00EF3364"/>
    <w:rsid w:val="00EF3EC9"/>
    <w:rsid w:val="00EF4568"/>
    <w:rsid w:val="00EF66EF"/>
    <w:rsid w:val="00F018C8"/>
    <w:rsid w:val="00F01A58"/>
    <w:rsid w:val="00F01B3B"/>
    <w:rsid w:val="00F02444"/>
    <w:rsid w:val="00F0258F"/>
    <w:rsid w:val="00F026D3"/>
    <w:rsid w:val="00F03112"/>
    <w:rsid w:val="00F045B0"/>
    <w:rsid w:val="00F049A8"/>
    <w:rsid w:val="00F05D25"/>
    <w:rsid w:val="00F05FBA"/>
    <w:rsid w:val="00F07383"/>
    <w:rsid w:val="00F073B7"/>
    <w:rsid w:val="00F07973"/>
    <w:rsid w:val="00F07A54"/>
    <w:rsid w:val="00F11437"/>
    <w:rsid w:val="00F115AE"/>
    <w:rsid w:val="00F11640"/>
    <w:rsid w:val="00F116C5"/>
    <w:rsid w:val="00F11F59"/>
    <w:rsid w:val="00F1220E"/>
    <w:rsid w:val="00F12466"/>
    <w:rsid w:val="00F13692"/>
    <w:rsid w:val="00F1410E"/>
    <w:rsid w:val="00F1471A"/>
    <w:rsid w:val="00F14C3D"/>
    <w:rsid w:val="00F14C5A"/>
    <w:rsid w:val="00F1504E"/>
    <w:rsid w:val="00F15093"/>
    <w:rsid w:val="00F163C1"/>
    <w:rsid w:val="00F1715A"/>
    <w:rsid w:val="00F20274"/>
    <w:rsid w:val="00F2100F"/>
    <w:rsid w:val="00F21470"/>
    <w:rsid w:val="00F23B46"/>
    <w:rsid w:val="00F25573"/>
    <w:rsid w:val="00F26137"/>
    <w:rsid w:val="00F270E3"/>
    <w:rsid w:val="00F27995"/>
    <w:rsid w:val="00F33644"/>
    <w:rsid w:val="00F337AE"/>
    <w:rsid w:val="00F34D40"/>
    <w:rsid w:val="00F3590C"/>
    <w:rsid w:val="00F36B06"/>
    <w:rsid w:val="00F36FF1"/>
    <w:rsid w:val="00F405A8"/>
    <w:rsid w:val="00F40914"/>
    <w:rsid w:val="00F41975"/>
    <w:rsid w:val="00F42080"/>
    <w:rsid w:val="00F42DA7"/>
    <w:rsid w:val="00F43445"/>
    <w:rsid w:val="00F44C95"/>
    <w:rsid w:val="00F4536A"/>
    <w:rsid w:val="00F47B5E"/>
    <w:rsid w:val="00F47F70"/>
    <w:rsid w:val="00F500AD"/>
    <w:rsid w:val="00F511F3"/>
    <w:rsid w:val="00F531AD"/>
    <w:rsid w:val="00F53398"/>
    <w:rsid w:val="00F53D39"/>
    <w:rsid w:val="00F54392"/>
    <w:rsid w:val="00F54E5E"/>
    <w:rsid w:val="00F553CF"/>
    <w:rsid w:val="00F57970"/>
    <w:rsid w:val="00F60044"/>
    <w:rsid w:val="00F6030D"/>
    <w:rsid w:val="00F62B05"/>
    <w:rsid w:val="00F647F2"/>
    <w:rsid w:val="00F64D7F"/>
    <w:rsid w:val="00F66755"/>
    <w:rsid w:val="00F66AD1"/>
    <w:rsid w:val="00F6729B"/>
    <w:rsid w:val="00F70163"/>
    <w:rsid w:val="00F71502"/>
    <w:rsid w:val="00F73B26"/>
    <w:rsid w:val="00F74550"/>
    <w:rsid w:val="00F74559"/>
    <w:rsid w:val="00F75832"/>
    <w:rsid w:val="00F765EF"/>
    <w:rsid w:val="00F77EFD"/>
    <w:rsid w:val="00F8180D"/>
    <w:rsid w:val="00F81C8A"/>
    <w:rsid w:val="00F837F4"/>
    <w:rsid w:val="00F86D48"/>
    <w:rsid w:val="00F871B8"/>
    <w:rsid w:val="00F87924"/>
    <w:rsid w:val="00F92336"/>
    <w:rsid w:val="00F93D7B"/>
    <w:rsid w:val="00F93DD5"/>
    <w:rsid w:val="00F94C45"/>
    <w:rsid w:val="00F958C3"/>
    <w:rsid w:val="00F95DCF"/>
    <w:rsid w:val="00FA0B26"/>
    <w:rsid w:val="00FA0D56"/>
    <w:rsid w:val="00FA1739"/>
    <w:rsid w:val="00FA412E"/>
    <w:rsid w:val="00FA4426"/>
    <w:rsid w:val="00FA5B78"/>
    <w:rsid w:val="00FA61BE"/>
    <w:rsid w:val="00FA64B9"/>
    <w:rsid w:val="00FA752C"/>
    <w:rsid w:val="00FA7D10"/>
    <w:rsid w:val="00FB0436"/>
    <w:rsid w:val="00FB13EA"/>
    <w:rsid w:val="00FB1954"/>
    <w:rsid w:val="00FB1D4B"/>
    <w:rsid w:val="00FB268F"/>
    <w:rsid w:val="00FB28C5"/>
    <w:rsid w:val="00FB3A25"/>
    <w:rsid w:val="00FB4AA9"/>
    <w:rsid w:val="00FB5197"/>
    <w:rsid w:val="00FB598A"/>
    <w:rsid w:val="00FB65C7"/>
    <w:rsid w:val="00FC026E"/>
    <w:rsid w:val="00FC055F"/>
    <w:rsid w:val="00FC1152"/>
    <w:rsid w:val="00FC27E8"/>
    <w:rsid w:val="00FC3731"/>
    <w:rsid w:val="00FC394F"/>
    <w:rsid w:val="00FC6A66"/>
    <w:rsid w:val="00FC782E"/>
    <w:rsid w:val="00FD0BD4"/>
    <w:rsid w:val="00FD1F71"/>
    <w:rsid w:val="00FD2FF6"/>
    <w:rsid w:val="00FD3D8F"/>
    <w:rsid w:val="00FD4AD3"/>
    <w:rsid w:val="00FD5C0D"/>
    <w:rsid w:val="00FD74D5"/>
    <w:rsid w:val="00FD7879"/>
    <w:rsid w:val="00FE17EF"/>
    <w:rsid w:val="00FE1EB7"/>
    <w:rsid w:val="00FE2790"/>
    <w:rsid w:val="00FE2E3F"/>
    <w:rsid w:val="00FE4E25"/>
    <w:rsid w:val="00FE5A98"/>
    <w:rsid w:val="00FE5CAA"/>
    <w:rsid w:val="00FE5CE0"/>
    <w:rsid w:val="00FE5F78"/>
    <w:rsid w:val="00FF1338"/>
    <w:rsid w:val="00FF3810"/>
    <w:rsid w:val="00FF3D34"/>
    <w:rsid w:val="00FF6DB7"/>
    <w:rsid w:val="00FF7804"/>
    <w:rsid w:val="00FF7BDB"/>
    <w:rsid w:val="00FF7D22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9F2C"/>
  <w15:chartTrackingRefBased/>
  <w15:docId w15:val="{F8FD461E-A1F1-B444-9407-2B4B35999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Calibri (Corps)"/>
        <w:sz w:val="24"/>
        <w:szCs w:val="24"/>
        <w:lang w:val="fr-FR" w:eastAsia="en-US" w:bidi="ar-SA"/>
      </w:rPr>
    </w:rPrDefault>
    <w:pPrDefault>
      <w:pPr>
        <w:spacing w:before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E0F"/>
    <w:rPr>
      <w:rFonts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0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5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Lepere</dc:creator>
  <cp:keywords/>
  <dc:description/>
  <cp:lastModifiedBy>Lara Stead</cp:lastModifiedBy>
  <cp:revision>3</cp:revision>
  <dcterms:created xsi:type="dcterms:W3CDTF">2022-08-04T14:45:00Z</dcterms:created>
  <dcterms:modified xsi:type="dcterms:W3CDTF">2022-08-30T09:39:00Z</dcterms:modified>
</cp:coreProperties>
</file>